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2E503" w14:textId="0EE8515B" w:rsidR="00745E4D" w:rsidRPr="00745E4D" w:rsidRDefault="00AB55F2" w:rsidP="00745E4D">
      <w:pPr>
        <w:rPr>
          <w:rFonts w:ascii="Times New Roman" w:hAnsi="Times New Roman" w:cs="Times New Roman"/>
        </w:rPr>
      </w:pPr>
      <w:bookmarkStart w:id="0" w:name="OLE_LINK469"/>
      <w:bookmarkStart w:id="1" w:name="OLE_LINK470"/>
      <w:bookmarkStart w:id="2" w:name="OLE_LINK67"/>
      <w:bookmarkStart w:id="3" w:name="OLE_LINK70"/>
      <w:bookmarkStart w:id="4" w:name="OLE_LINK3"/>
      <w:bookmarkStart w:id="5" w:name="OLE_LINK4"/>
      <w:bookmarkStart w:id="6" w:name="OLE_LINK49"/>
      <w:r>
        <w:rPr>
          <w:rFonts w:ascii="Times New Roman" w:hAnsi="Times New Roman" w:cs="Times New Roman"/>
          <w:b/>
          <w:bCs/>
        </w:rPr>
        <w:t xml:space="preserve">S1 </w:t>
      </w:r>
      <w:r w:rsidR="00F56B51">
        <w:rPr>
          <w:rFonts w:ascii="Times New Roman" w:hAnsi="Times New Roman" w:cs="Times New Roman"/>
          <w:b/>
          <w:bCs/>
        </w:rPr>
        <w:t>Table</w:t>
      </w:r>
      <w:bookmarkEnd w:id="0"/>
      <w:bookmarkEnd w:id="1"/>
      <w:bookmarkEnd w:id="2"/>
      <w:bookmarkEnd w:id="3"/>
      <w:r w:rsidR="00D97802">
        <w:rPr>
          <w:rFonts w:ascii="Times New Roman" w:hAnsi="Times New Roman" w:cs="Times New Roman"/>
          <w:b/>
          <w:bCs/>
        </w:rPr>
        <w:t xml:space="preserve">. </w:t>
      </w:r>
      <w:bookmarkStart w:id="7" w:name="OLE_LINK585"/>
      <w:bookmarkStart w:id="8" w:name="OLE_LINK586"/>
      <w:bookmarkStart w:id="9" w:name="OLE_LINK152"/>
      <w:r w:rsidR="00D97802">
        <w:rPr>
          <w:rFonts w:ascii="Times New Roman" w:hAnsi="Times New Roman" w:cs="Times New Roman"/>
          <w:b/>
          <w:bCs/>
        </w:rPr>
        <w:t>List</w:t>
      </w:r>
      <w:r w:rsidR="00745E4D" w:rsidRPr="00745E4D">
        <w:rPr>
          <w:rFonts w:ascii="Times New Roman" w:hAnsi="Times New Roman" w:cs="Times New Roman"/>
          <w:b/>
          <w:bCs/>
        </w:rPr>
        <w:t xml:space="preserve"> of the pre-</w:t>
      </w:r>
      <w:r w:rsidR="00A20722">
        <w:rPr>
          <w:rFonts w:ascii="Times New Roman" w:hAnsi="Times New Roman" w:cs="Times New Roman"/>
          <w:b/>
          <w:bCs/>
        </w:rPr>
        <w:t>S genotyping results by NGS-based analysi</w:t>
      </w:r>
      <w:r w:rsidR="00405C87">
        <w:rPr>
          <w:rFonts w:ascii="Times New Roman" w:hAnsi="Times New Roman" w:cs="Times New Roman"/>
          <w:b/>
          <w:bCs/>
        </w:rPr>
        <w:t>s in 75</w:t>
      </w:r>
      <w:r w:rsidR="00745E4D" w:rsidRPr="00745E4D">
        <w:rPr>
          <w:rFonts w:ascii="Times New Roman" w:hAnsi="Times New Roman" w:cs="Times New Roman"/>
          <w:b/>
          <w:bCs/>
        </w:rPr>
        <w:t xml:space="preserve"> HBV-related HCC patients</w:t>
      </w:r>
      <w:bookmarkEnd w:id="7"/>
      <w:bookmarkEnd w:id="8"/>
      <w:bookmarkEnd w:id="9"/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60FEE719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0E16417" w14:textId="0BC16F1E" w:rsidR="00800165" w:rsidRPr="005953ED" w:rsidRDefault="00800165">
            <w:pPr>
              <w:rPr>
                <w:rFonts w:ascii="Times New Roman" w:hAnsi="Times New Roman" w:cs="Times New Roman"/>
              </w:rPr>
            </w:pPr>
            <w:bookmarkStart w:id="10" w:name="OLE_LINK5"/>
            <w:bookmarkStart w:id="11" w:name="OLE_LINK6"/>
            <w:bookmarkEnd w:id="4"/>
            <w:bookmarkEnd w:id="5"/>
            <w:bookmarkEnd w:id="6"/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9119507" w14:textId="7DE4811D" w:rsidR="00800165" w:rsidRPr="005953ED" w:rsidRDefault="00800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re-S Del</w:t>
            </w:r>
            <w:r w:rsidR="00A20722">
              <w:rPr>
                <w:rFonts w:ascii="Times New Roman" w:hAnsi="Times New Roman" w:cs="Times New Roman"/>
                <w:bCs w:val="0"/>
              </w:rPr>
              <w:t>etion</w:t>
            </w:r>
            <w:r w:rsidRPr="005953ED">
              <w:rPr>
                <w:rFonts w:ascii="Times New Roman" w:hAnsi="Times New Roman" w:cs="Times New Roman"/>
                <w:bCs w:val="0"/>
              </w:rPr>
              <w:t xml:space="preserve"> Type (%)</w:t>
            </w:r>
            <w:r w:rsidRPr="00800165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28EF2A2" w14:textId="04DBC70E" w:rsidR="00800165" w:rsidRPr="005953ED" w:rsidRDefault="00800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re-S Del</w:t>
            </w:r>
            <w:r w:rsidR="00A20722">
              <w:rPr>
                <w:rFonts w:ascii="Times New Roman" w:hAnsi="Times New Roman" w:cs="Times New Roman"/>
                <w:bCs w:val="0"/>
              </w:rPr>
              <w:t>etion</w:t>
            </w:r>
            <w:r w:rsidRPr="005953ED">
              <w:rPr>
                <w:rFonts w:ascii="Times New Roman" w:hAnsi="Times New Roman" w:cs="Times New Roman"/>
                <w:bCs w:val="0"/>
              </w:rPr>
              <w:t xml:space="preserve"> Region (%)</w:t>
            </w:r>
            <w:r w:rsidRPr="00800165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54E2B24F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F49767" w14:textId="7BEC9E5C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ABE03A" w14:textId="27B48649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92.118)</w:t>
            </w:r>
            <w:r w:rsidRPr="00800165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3AC61612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/>
                <w:bCs/>
              </w:rPr>
              <w:t>2. wild-type (7.278)</w:t>
            </w:r>
          </w:p>
          <w:p w14:paraId="5C4973E6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372)</w:t>
            </w:r>
          </w:p>
          <w:p w14:paraId="78CCE8BD" w14:textId="63842D61" w:rsidR="00800165" w:rsidRPr="005953ED" w:rsidRDefault="00800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231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D7C887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90.102)</w:t>
            </w:r>
          </w:p>
          <w:p w14:paraId="6234B457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7.278)</w:t>
            </w:r>
          </w:p>
          <w:p w14:paraId="1AF74A85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28) (0.180)</w:t>
            </w:r>
          </w:p>
          <w:p w14:paraId="6809A3ED" w14:textId="1BF28CC9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111) (0.027)</w:t>
            </w:r>
          </w:p>
        </w:tc>
      </w:tr>
      <w:tr w:rsidR="00800165" w:rsidRPr="005953ED" w14:paraId="0CDEEF81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EED011F" w14:textId="3F842AD4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547EC175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75.241)</w:t>
            </w:r>
          </w:p>
          <w:p w14:paraId="1DD08DCE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22.338)</w:t>
            </w:r>
          </w:p>
          <w:p w14:paraId="64DCEBAE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891)</w:t>
            </w:r>
          </w:p>
          <w:p w14:paraId="75307BA1" w14:textId="7E2825C8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530)</w:t>
            </w:r>
          </w:p>
        </w:tc>
        <w:tc>
          <w:tcPr>
            <w:tcW w:w="6946" w:type="dxa"/>
            <w:shd w:val="clear" w:color="auto" w:fill="auto"/>
          </w:tcPr>
          <w:p w14:paraId="34B19178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10-3089) (48.977)</w:t>
            </w:r>
          </w:p>
          <w:p w14:paraId="1B2673F9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22.338)</w:t>
            </w:r>
          </w:p>
          <w:p w14:paraId="2E039362" w14:textId="1AACCF9F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.579)</w:t>
            </w:r>
          </w:p>
          <w:p w14:paraId="6003CD11" w14:textId="6154138E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10-3089, 1-57) (0.277)</w:t>
            </w:r>
          </w:p>
        </w:tc>
      </w:tr>
      <w:tr w:rsidR="00800165" w:rsidRPr="005953ED" w14:paraId="79553E9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8C4881" w14:textId="4C6BE726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9B8FE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76.228)</w:t>
            </w:r>
          </w:p>
          <w:p w14:paraId="58DABEAA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2.583)</w:t>
            </w:r>
          </w:p>
          <w:p w14:paraId="5AD16A28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10.622)</w:t>
            </w:r>
          </w:p>
          <w:p w14:paraId="52D353B9" w14:textId="5C77FA52" w:rsidR="00800165" w:rsidRPr="005953ED" w:rsidRDefault="00800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567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6EADD5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10-3127) (24.869)</w:t>
            </w:r>
          </w:p>
          <w:p w14:paraId="560FA842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12.583)</w:t>
            </w:r>
          </w:p>
          <w:p w14:paraId="72A5C22D" w14:textId="4FDFCDDF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7) (10.000)</w:t>
            </w:r>
          </w:p>
          <w:p w14:paraId="103FC42A" w14:textId="07865D97" w:rsidR="00800165" w:rsidRPr="005953ED" w:rsidRDefault="00800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7) (0.490)</w:t>
            </w:r>
          </w:p>
        </w:tc>
      </w:tr>
      <w:tr w:rsidR="00800165" w:rsidRPr="005953ED" w14:paraId="5C585876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F054ACB" w14:textId="628F785E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745FCE7A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71.590)</w:t>
            </w:r>
          </w:p>
          <w:p w14:paraId="1A81044D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28.270)</w:t>
            </w:r>
          </w:p>
          <w:p w14:paraId="628EB9B0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129)</w:t>
            </w:r>
          </w:p>
          <w:p w14:paraId="010A5E56" w14:textId="73995D77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1)</w:t>
            </w:r>
          </w:p>
        </w:tc>
        <w:tc>
          <w:tcPr>
            <w:tcW w:w="6946" w:type="dxa"/>
            <w:shd w:val="clear" w:color="auto" w:fill="auto"/>
          </w:tcPr>
          <w:p w14:paraId="6CAFFD0A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71.590)</w:t>
            </w:r>
          </w:p>
          <w:p w14:paraId="368B4C37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147) (23.961)</w:t>
            </w:r>
          </w:p>
          <w:p w14:paraId="18F79CE5" w14:textId="77777777" w:rsidR="00800165" w:rsidRPr="005953ED" w:rsidRDefault="00800165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6) (0.048)</w:t>
            </w:r>
          </w:p>
          <w:p w14:paraId="05D1CAA9" w14:textId="06BC9870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54-3097, 1-54) (0.002)</w:t>
            </w:r>
          </w:p>
        </w:tc>
      </w:tr>
      <w:tr w:rsidR="00800165" w:rsidRPr="005953ED" w14:paraId="39E919D7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1A2A7C" w14:textId="350986A4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105343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58.461)</w:t>
            </w:r>
          </w:p>
          <w:p w14:paraId="2356E20C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37.194)</w:t>
            </w:r>
          </w:p>
          <w:p w14:paraId="572A9C62" w14:textId="77777777" w:rsidR="00800165" w:rsidRPr="005953ED" w:rsidRDefault="00800165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2.939)</w:t>
            </w:r>
          </w:p>
          <w:p w14:paraId="31B18F31" w14:textId="18E97366" w:rsidR="00800165" w:rsidRPr="005953ED" w:rsidRDefault="00800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407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214062" w14:textId="77777777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58.461)</w:t>
            </w:r>
          </w:p>
          <w:p w14:paraId="25AFD7E7" w14:textId="77777777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4-50) (33.801)</w:t>
            </w:r>
          </w:p>
          <w:p w14:paraId="65FA8CC3" w14:textId="77777777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80-3146) (0.646)</w:t>
            </w:r>
          </w:p>
          <w:p w14:paraId="03CF11C3" w14:textId="18D6F0D6" w:rsidR="00800165" w:rsidRPr="005953ED" w:rsidRDefault="00800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80-3146, 24-50) (0.355)</w:t>
            </w:r>
          </w:p>
        </w:tc>
      </w:tr>
      <w:tr w:rsidR="00800165" w:rsidRPr="005953ED" w14:paraId="755567B8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B6F772D" w14:textId="497F08E9" w:rsidR="00800165" w:rsidRPr="005953ED" w:rsidRDefault="00800165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4678" w:type="dxa"/>
            <w:shd w:val="clear" w:color="auto" w:fill="auto"/>
          </w:tcPr>
          <w:p w14:paraId="394266FC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6.592)</w:t>
            </w:r>
          </w:p>
          <w:p w14:paraId="4375991A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906)</w:t>
            </w:r>
          </w:p>
          <w:p w14:paraId="117F6632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469)</w:t>
            </w:r>
          </w:p>
          <w:p w14:paraId="29B13822" w14:textId="5F804748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33)</w:t>
            </w:r>
          </w:p>
        </w:tc>
        <w:tc>
          <w:tcPr>
            <w:tcW w:w="6946" w:type="dxa"/>
            <w:shd w:val="clear" w:color="auto" w:fill="auto"/>
          </w:tcPr>
          <w:p w14:paraId="573B7B0F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6.592)</w:t>
            </w:r>
          </w:p>
          <w:p w14:paraId="1FECC97D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0.604)</w:t>
            </w:r>
          </w:p>
          <w:p w14:paraId="59FA8E7C" w14:textId="77777777" w:rsidR="00800165" w:rsidRPr="005953ED" w:rsidRDefault="00800165" w:rsidP="0040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233)</w:t>
            </w:r>
          </w:p>
          <w:p w14:paraId="0EC34C5E" w14:textId="7C390F39" w:rsidR="00800165" w:rsidRPr="005953ED" w:rsidRDefault="00800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9, 6-134) (0.008)</w:t>
            </w:r>
          </w:p>
        </w:tc>
      </w:tr>
    </w:tbl>
    <w:bookmarkEnd w:id="10"/>
    <w:bookmarkEnd w:id="11"/>
    <w:p w14:paraId="1B1320A4" w14:textId="0C37B5CA" w:rsidR="0048352F" w:rsidRPr="00745E4D" w:rsidRDefault="00AB55F2" w:rsidP="004835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D97802">
        <w:rPr>
          <w:rFonts w:ascii="Times New Roman" w:hAnsi="Times New Roman" w:cs="Times New Roman"/>
          <w:b/>
          <w:bCs/>
        </w:rPr>
        <w:t>. List</w:t>
      </w:r>
      <w:r w:rsidR="0048352F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48352F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48352F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499D0325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5DB241E" w14:textId="77777777" w:rsidR="00800165" w:rsidRPr="005953ED" w:rsidRDefault="00800165" w:rsidP="00304381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B10B211" w14:textId="6D6095D2" w:rsidR="00800165" w:rsidRPr="005953ED" w:rsidRDefault="00800165" w:rsidP="00304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A8C0B5E" w14:textId="6A1354CD" w:rsidR="00800165" w:rsidRPr="005953ED" w:rsidRDefault="00800165" w:rsidP="00304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0BFE5778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8E6ECC" w14:textId="1B69E13E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F6612A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9.000)</w:t>
            </w:r>
          </w:p>
          <w:p w14:paraId="45FA6C23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0.927)</w:t>
            </w:r>
          </w:p>
          <w:p w14:paraId="3313596D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062)</w:t>
            </w:r>
          </w:p>
          <w:p w14:paraId="7892D880" w14:textId="085A74DB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2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41A943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9.000)</w:t>
            </w:r>
          </w:p>
          <w:p w14:paraId="1F072F8E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6-3129) (0.294)</w:t>
            </w:r>
          </w:p>
          <w:p w14:paraId="71B8279C" w14:textId="77777777" w:rsidR="00800165" w:rsidRPr="005953ED" w:rsidRDefault="00800165" w:rsidP="00405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0.031)</w:t>
            </w:r>
          </w:p>
          <w:p w14:paraId="654E6826" w14:textId="40D48162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72, 1-54) (0.008)</w:t>
            </w:r>
          </w:p>
        </w:tc>
      </w:tr>
      <w:tr w:rsidR="00800165" w:rsidRPr="005953ED" w14:paraId="4B7C2B5A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76E4C05" w14:textId="64CB7484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4678" w:type="dxa"/>
            <w:shd w:val="clear" w:color="auto" w:fill="auto"/>
          </w:tcPr>
          <w:p w14:paraId="464329BE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3.746)</w:t>
            </w:r>
          </w:p>
          <w:p w14:paraId="19A53684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5.846)</w:t>
            </w:r>
          </w:p>
          <w:p w14:paraId="72292D48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389)</w:t>
            </w:r>
          </w:p>
          <w:p w14:paraId="053C6806" w14:textId="30BB205D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8)</w:t>
            </w:r>
          </w:p>
        </w:tc>
        <w:tc>
          <w:tcPr>
            <w:tcW w:w="6946" w:type="dxa"/>
            <w:shd w:val="clear" w:color="auto" w:fill="auto"/>
          </w:tcPr>
          <w:p w14:paraId="15D55758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3.746)</w:t>
            </w:r>
          </w:p>
          <w:p w14:paraId="3484905A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2.417)</w:t>
            </w:r>
          </w:p>
          <w:p w14:paraId="5CA2AE2D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3) (0.135)</w:t>
            </w:r>
          </w:p>
          <w:p w14:paraId="2067DC53" w14:textId="6800DA3F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6-2873, 1-21) (0.004)</w:t>
            </w:r>
          </w:p>
        </w:tc>
      </w:tr>
      <w:tr w:rsidR="00800165" w:rsidRPr="005953ED" w14:paraId="348E14DB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97F54E" w14:textId="2C7BE53C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878F5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46.237)</w:t>
            </w:r>
          </w:p>
          <w:p w14:paraId="43D5332F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26.927)</w:t>
            </w:r>
          </w:p>
          <w:p w14:paraId="6519664B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14.368)</w:t>
            </w:r>
          </w:p>
          <w:p w14:paraId="29982810" w14:textId="1A762B62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2.467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6B03CD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56-3126, 1-9) (24.002)</w:t>
            </w:r>
          </w:p>
          <w:p w14:paraId="1E7DA7F7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3.226)</w:t>
            </w:r>
          </w:p>
          <w:p w14:paraId="55A17610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44-3075) (5.140)</w:t>
            </w:r>
          </w:p>
          <w:p w14:paraId="7E9EFE48" w14:textId="2E3B1AA8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wild-type (12.467)</w:t>
            </w:r>
          </w:p>
        </w:tc>
      </w:tr>
      <w:tr w:rsidR="00800165" w:rsidRPr="005953ED" w14:paraId="354DACB1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9C2E369" w14:textId="2816027E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4678" w:type="dxa"/>
            <w:shd w:val="clear" w:color="auto" w:fill="auto"/>
          </w:tcPr>
          <w:p w14:paraId="6EBB945E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851)</w:t>
            </w:r>
          </w:p>
          <w:p w14:paraId="2D37BFC1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037)</w:t>
            </w:r>
          </w:p>
          <w:p w14:paraId="4EC40E47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108)</w:t>
            </w:r>
          </w:p>
          <w:p w14:paraId="2C0CAD68" w14:textId="5264985A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5)</w:t>
            </w:r>
          </w:p>
        </w:tc>
        <w:tc>
          <w:tcPr>
            <w:tcW w:w="6946" w:type="dxa"/>
            <w:shd w:val="clear" w:color="auto" w:fill="auto"/>
          </w:tcPr>
          <w:p w14:paraId="7835975F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851)</w:t>
            </w:r>
          </w:p>
          <w:p w14:paraId="3AFD202E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1.109)</w:t>
            </w:r>
          </w:p>
          <w:p w14:paraId="1BC86A8B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3) (0.049)</w:t>
            </w:r>
          </w:p>
          <w:p w14:paraId="12F3FD6B" w14:textId="72AC0433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003)</w:t>
            </w:r>
          </w:p>
        </w:tc>
      </w:tr>
      <w:tr w:rsidR="00800165" w:rsidRPr="005953ED" w14:paraId="33009B6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E6CC54" w14:textId="0953997D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40A107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964)</w:t>
            </w:r>
          </w:p>
          <w:p w14:paraId="506E6508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0.943)</w:t>
            </w:r>
          </w:p>
          <w:p w14:paraId="3626CC6F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084)</w:t>
            </w:r>
          </w:p>
          <w:p w14:paraId="6B3B5D46" w14:textId="097D80B7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BF9D69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964)</w:t>
            </w:r>
          </w:p>
          <w:p w14:paraId="08069014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0.125)</w:t>
            </w:r>
          </w:p>
          <w:p w14:paraId="7ED1F4F3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028)</w:t>
            </w:r>
          </w:p>
          <w:p w14:paraId="7445C0C1" w14:textId="57AF1C7D" w:rsidR="00800165" w:rsidRPr="005953ED" w:rsidRDefault="00800165" w:rsidP="00304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54-3097, 1-13) (0.009)</w:t>
            </w:r>
          </w:p>
        </w:tc>
      </w:tr>
      <w:tr w:rsidR="00800165" w:rsidRPr="005953ED" w14:paraId="6AEA0BC4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955CE67" w14:textId="67340682" w:rsidR="00800165" w:rsidRPr="005953ED" w:rsidRDefault="00800165" w:rsidP="00304381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4678" w:type="dxa"/>
            <w:shd w:val="clear" w:color="auto" w:fill="auto"/>
          </w:tcPr>
          <w:p w14:paraId="2E31D3BF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781)</w:t>
            </w:r>
          </w:p>
          <w:p w14:paraId="489505DA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099)</w:t>
            </w:r>
          </w:p>
          <w:p w14:paraId="180E5045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112)</w:t>
            </w:r>
          </w:p>
          <w:p w14:paraId="650F4C3A" w14:textId="782A12E5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8)</w:t>
            </w:r>
          </w:p>
        </w:tc>
        <w:tc>
          <w:tcPr>
            <w:tcW w:w="6946" w:type="dxa"/>
            <w:shd w:val="clear" w:color="auto" w:fill="auto"/>
          </w:tcPr>
          <w:p w14:paraId="0123E55D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781)</w:t>
            </w:r>
          </w:p>
          <w:p w14:paraId="5922D229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1.099)</w:t>
            </w:r>
          </w:p>
          <w:p w14:paraId="27E563A3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6) (0.055)</w:t>
            </w:r>
          </w:p>
          <w:p w14:paraId="31BAEB85" w14:textId="262C2302" w:rsidR="00800165" w:rsidRPr="005953ED" w:rsidRDefault="00800165" w:rsidP="00304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, 43-138) (0.002)</w:t>
            </w:r>
          </w:p>
        </w:tc>
      </w:tr>
    </w:tbl>
    <w:p w14:paraId="61876CAA" w14:textId="10BBD8EA" w:rsidR="00CE730E" w:rsidRPr="00745E4D" w:rsidRDefault="00AB55F2" w:rsidP="00CE7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D97802">
        <w:rPr>
          <w:rFonts w:ascii="Times New Roman" w:hAnsi="Times New Roman" w:cs="Times New Roman"/>
          <w:b/>
          <w:bCs/>
        </w:rPr>
        <w:t>. List</w:t>
      </w:r>
      <w:r w:rsidR="00CE730E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CE730E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CE730E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18FAFAD5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360930C" w14:textId="77777777" w:rsidR="00800165" w:rsidRPr="005953ED" w:rsidRDefault="00800165" w:rsidP="00D37D4F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AE9C045" w14:textId="307A29C7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481F759" w14:textId="4CFEA890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5B5540A8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758DA0" w14:textId="5225664C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DC78FB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2.291)</w:t>
            </w:r>
          </w:p>
          <w:p w14:paraId="0F1A2701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4.092)</w:t>
            </w:r>
          </w:p>
          <w:p w14:paraId="7957018A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3.038)</w:t>
            </w:r>
          </w:p>
          <w:p w14:paraId="28B59B56" w14:textId="19E30378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578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08E1A5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2.291)</w:t>
            </w:r>
          </w:p>
          <w:p w14:paraId="30C5429F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0.650)</w:t>
            </w:r>
          </w:p>
          <w:p w14:paraId="1A9992C6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.641)</w:t>
            </w:r>
          </w:p>
          <w:p w14:paraId="594586E7" w14:textId="10A07493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435)</w:t>
            </w:r>
          </w:p>
        </w:tc>
      </w:tr>
      <w:tr w:rsidR="00800165" w:rsidRPr="005953ED" w14:paraId="108A12D2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09E46B8" w14:textId="791E0CC5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4678" w:type="dxa"/>
            <w:shd w:val="clear" w:color="auto" w:fill="auto"/>
          </w:tcPr>
          <w:p w14:paraId="2D2CB93E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69.001)</w:t>
            </w:r>
          </w:p>
          <w:p w14:paraId="27CB38FF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20.530)</w:t>
            </w:r>
          </w:p>
          <w:p w14:paraId="3A564E54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. pre-S2 del (9.463)</w:t>
            </w:r>
          </w:p>
          <w:p w14:paraId="192A27D0" w14:textId="1C07AF21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006)</w:t>
            </w:r>
          </w:p>
        </w:tc>
        <w:tc>
          <w:tcPr>
            <w:tcW w:w="6946" w:type="dxa"/>
            <w:shd w:val="clear" w:color="auto" w:fill="auto"/>
          </w:tcPr>
          <w:p w14:paraId="6DD64AD2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69.001)</w:t>
            </w:r>
          </w:p>
          <w:p w14:paraId="51013F37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10-3127) (4.779)</w:t>
            </w:r>
          </w:p>
          <w:p w14:paraId="37E31498" w14:textId="77777777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8.226)</w:t>
            </w:r>
          </w:p>
          <w:p w14:paraId="52A14969" w14:textId="1D99EF7A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18, 26-59) (0.259)</w:t>
            </w:r>
          </w:p>
        </w:tc>
      </w:tr>
      <w:tr w:rsidR="00800165" w:rsidRPr="005953ED" w14:paraId="25EF1E78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00B551" w14:textId="10DCD7A8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1F774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50.938)</w:t>
            </w:r>
          </w:p>
          <w:p w14:paraId="6EEEF913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19.760)</w:t>
            </w:r>
          </w:p>
          <w:p w14:paraId="60D6493C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15.021)</w:t>
            </w:r>
          </w:p>
          <w:p w14:paraId="6C529A04" w14:textId="17C45C0A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14.280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0BABEB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50.938)</w:t>
            </w:r>
          </w:p>
          <w:p w14:paraId="51CF50BA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5.470)</w:t>
            </w:r>
          </w:p>
          <w:p w14:paraId="1958E12A" w14:textId="77777777" w:rsidR="00800165" w:rsidRPr="005953ED" w:rsidRDefault="00800165" w:rsidP="0056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12.421)</w:t>
            </w:r>
          </w:p>
          <w:p w14:paraId="23EF146B" w14:textId="01C2C9D3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3.606)</w:t>
            </w:r>
          </w:p>
        </w:tc>
      </w:tr>
      <w:tr w:rsidR="00800165" w:rsidRPr="005953ED" w14:paraId="3C7E9701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170B403" w14:textId="034A05B4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4678" w:type="dxa"/>
            <w:shd w:val="clear" w:color="auto" w:fill="auto"/>
          </w:tcPr>
          <w:p w14:paraId="00E73527" w14:textId="13AE912D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2" w:name="OLE_LINK335"/>
            <w:bookmarkStart w:id="13" w:name="OLE_LINK336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75.230)</w:t>
            </w:r>
          </w:p>
          <w:p w14:paraId="40EEC035" w14:textId="23D00813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13.878)</w:t>
            </w:r>
          </w:p>
          <w:p w14:paraId="22507D16" w14:textId="1037308C" w:rsidR="00800165" w:rsidRPr="005953ED" w:rsidRDefault="00800165" w:rsidP="0056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10.730)</w:t>
            </w:r>
          </w:p>
          <w:p w14:paraId="7147FEE6" w14:textId="490F8EBA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0.162)</w:t>
            </w:r>
            <w:bookmarkEnd w:id="12"/>
            <w:bookmarkEnd w:id="13"/>
          </w:p>
        </w:tc>
        <w:tc>
          <w:tcPr>
            <w:tcW w:w="6946" w:type="dxa"/>
            <w:shd w:val="clear" w:color="auto" w:fill="auto"/>
          </w:tcPr>
          <w:p w14:paraId="14A71475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4" w:name="OLE_LINK51"/>
            <w:bookmarkStart w:id="15" w:name="OLE_LINK52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Cs/>
              </w:rPr>
              <w:t>wild-type (75.230)</w:t>
            </w:r>
          </w:p>
          <w:p w14:paraId="68C89ACD" w14:textId="4BE26CC0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Cs/>
              </w:rPr>
              <w:t>pre-S1+pre-S2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</w:t>
            </w:r>
            <w:bookmarkStart w:id="16" w:name="OLE_LINK353"/>
            <w:bookmarkStart w:id="17" w:name="OLE_LINK354"/>
            <w:r w:rsidRPr="005953ED">
              <w:rPr>
                <w:rFonts w:ascii="Times New Roman" w:hAnsi="Times New Roman" w:cs="Times New Roman"/>
                <w:bCs/>
              </w:rPr>
              <w:t>2860-2880, 2954-3097</w:t>
            </w:r>
            <w:bookmarkEnd w:id="16"/>
            <w:bookmarkEnd w:id="17"/>
            <w:r w:rsidRPr="005953ED">
              <w:rPr>
                <w:rFonts w:ascii="Times New Roman" w:hAnsi="Times New Roman" w:cs="Times New Roman"/>
                <w:bCs/>
              </w:rPr>
              <w:t>, 1-15) (11.572)</w:t>
            </w:r>
          </w:p>
          <w:p w14:paraId="72E7A38E" w14:textId="058FC90F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Cs/>
              </w:rPr>
              <w:t>pre-S1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2860-2880, 2954-3097) (9.550)</w:t>
            </w:r>
          </w:p>
          <w:p w14:paraId="62283B7A" w14:textId="0DE87414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1-15) (0.138)</w:t>
            </w:r>
            <w:bookmarkEnd w:id="14"/>
            <w:bookmarkEnd w:id="15"/>
          </w:p>
        </w:tc>
      </w:tr>
      <w:tr w:rsidR="00800165" w:rsidRPr="005953ED" w14:paraId="67F358C3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73D97A" w14:textId="49C96A4F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2C96FB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571)</w:t>
            </w:r>
          </w:p>
          <w:p w14:paraId="43A8F5D9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173)</w:t>
            </w:r>
          </w:p>
          <w:p w14:paraId="43EC576E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178)</w:t>
            </w:r>
          </w:p>
          <w:p w14:paraId="5D4FC4F3" w14:textId="5CE2E961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78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2026F4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571)</w:t>
            </w:r>
          </w:p>
          <w:p w14:paraId="548303A7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6-3129) (0.242)</w:t>
            </w:r>
          </w:p>
          <w:p w14:paraId="41301388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-149) (0.043)</w:t>
            </w:r>
          </w:p>
          <w:p w14:paraId="067C41C2" w14:textId="6C6A1787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85, 27-149) (0.014)</w:t>
            </w:r>
          </w:p>
        </w:tc>
      </w:tr>
      <w:tr w:rsidR="00800165" w:rsidRPr="005953ED" w14:paraId="77370781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DA10DE6" w14:textId="4F004113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4678" w:type="dxa"/>
            <w:shd w:val="clear" w:color="auto" w:fill="auto"/>
          </w:tcPr>
          <w:p w14:paraId="7F1DCD0C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6.915)</w:t>
            </w:r>
          </w:p>
          <w:p w14:paraId="355031B5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701)</w:t>
            </w:r>
          </w:p>
          <w:p w14:paraId="608FB967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364)</w:t>
            </w:r>
          </w:p>
          <w:p w14:paraId="30BD9140" w14:textId="04C89DA8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20)</w:t>
            </w:r>
          </w:p>
        </w:tc>
        <w:tc>
          <w:tcPr>
            <w:tcW w:w="6946" w:type="dxa"/>
            <w:shd w:val="clear" w:color="auto" w:fill="auto"/>
          </w:tcPr>
          <w:p w14:paraId="1F54E577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6.915)</w:t>
            </w:r>
          </w:p>
          <w:p w14:paraId="16F3B8E3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1.755)</w:t>
            </w:r>
          </w:p>
          <w:p w14:paraId="1F0887DA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5-54) (0.148)</w:t>
            </w:r>
          </w:p>
          <w:p w14:paraId="28238F23" w14:textId="25507031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88, 45-149) (0.004)</w:t>
            </w:r>
          </w:p>
        </w:tc>
      </w:tr>
    </w:tbl>
    <w:p w14:paraId="5C0EDE65" w14:textId="4A5F0B12" w:rsidR="00CE730E" w:rsidRPr="00745E4D" w:rsidRDefault="00AB55F2" w:rsidP="00CE7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D97802">
        <w:rPr>
          <w:rFonts w:ascii="Times New Roman" w:hAnsi="Times New Roman" w:cs="Times New Roman"/>
          <w:b/>
          <w:bCs/>
        </w:rPr>
        <w:t>. List</w:t>
      </w:r>
      <w:r w:rsidR="00CE730E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CE730E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CE730E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2C449E17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176B2A4" w14:textId="77777777" w:rsidR="00800165" w:rsidRPr="005953ED" w:rsidRDefault="00800165" w:rsidP="00D37D4F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C4B4C5C" w14:textId="5B1CBBB1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FBD4D20" w14:textId="1255479F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3F24BECA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71AD8C" w14:textId="2FE13C89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1E01E6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069)</w:t>
            </w:r>
          </w:p>
          <w:p w14:paraId="5A3BA9F9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263)</w:t>
            </w:r>
          </w:p>
          <w:p w14:paraId="3DF491FE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09)</w:t>
            </w:r>
          </w:p>
          <w:p w14:paraId="6EE8BAE8" w14:textId="6A91A3A0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5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3F0F9B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069)</w:t>
            </w:r>
          </w:p>
          <w:p w14:paraId="3E46AF62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3-3126) (0.253)</w:t>
            </w:r>
          </w:p>
          <w:p w14:paraId="38C32908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5) (0.535)</w:t>
            </w:r>
          </w:p>
          <w:p w14:paraId="71575A01" w14:textId="3209D6FF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96, 44-144) (0.015)</w:t>
            </w:r>
          </w:p>
        </w:tc>
      </w:tr>
      <w:tr w:rsidR="00800165" w:rsidRPr="005953ED" w14:paraId="7ED4B293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FB830E8" w14:textId="6EDC2F54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4678" w:type="dxa"/>
            <w:shd w:val="clear" w:color="auto" w:fill="auto"/>
          </w:tcPr>
          <w:p w14:paraId="476CB3DF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69.571)</w:t>
            </w:r>
          </w:p>
          <w:p w14:paraId="303D53F2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18.590)</w:t>
            </w:r>
          </w:p>
          <w:p w14:paraId="3BCA2DE7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/>
                <w:bCs/>
              </w:rPr>
              <w:t>3. pre-S1+pre-S2 del (8.224)</w:t>
            </w:r>
          </w:p>
          <w:p w14:paraId="265462B9" w14:textId="564FB93A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3.615)</w:t>
            </w:r>
          </w:p>
        </w:tc>
        <w:tc>
          <w:tcPr>
            <w:tcW w:w="6946" w:type="dxa"/>
            <w:shd w:val="clear" w:color="auto" w:fill="auto"/>
          </w:tcPr>
          <w:p w14:paraId="4B81DCC2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69.571)</w:t>
            </w:r>
          </w:p>
          <w:p w14:paraId="4FFECD86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8.482)</w:t>
            </w:r>
          </w:p>
          <w:p w14:paraId="7D1F7FB8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7.712)</w:t>
            </w:r>
          </w:p>
          <w:p w14:paraId="0E5C1D17" w14:textId="3C73A137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2.674)</w:t>
            </w:r>
          </w:p>
        </w:tc>
      </w:tr>
      <w:tr w:rsidR="00800165" w:rsidRPr="005953ED" w14:paraId="06654D86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D3AC96" w14:textId="1010A85F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E9DB26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41.477)</w:t>
            </w:r>
          </w:p>
          <w:p w14:paraId="6389340B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39.126)</w:t>
            </w:r>
          </w:p>
          <w:p w14:paraId="219E71C6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2.348)</w:t>
            </w:r>
          </w:p>
          <w:p w14:paraId="3361B7E6" w14:textId="567F825C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7.048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B8DD8F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4.620)</w:t>
            </w:r>
          </w:p>
          <w:p w14:paraId="7318A47E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26.451)</w:t>
            </w:r>
          </w:p>
          <w:p w14:paraId="136B6532" w14:textId="77777777" w:rsidR="00800165" w:rsidRPr="005953ED" w:rsidRDefault="00800165" w:rsidP="00D16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wild-type (12.348)</w:t>
            </w:r>
          </w:p>
          <w:p w14:paraId="46D8CE0B" w14:textId="1A15E68A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4.978)</w:t>
            </w:r>
          </w:p>
        </w:tc>
      </w:tr>
      <w:tr w:rsidR="00800165" w:rsidRPr="005953ED" w14:paraId="59DF6570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75BB2C4" w14:textId="6A180BEB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4678" w:type="dxa"/>
            <w:shd w:val="clear" w:color="auto" w:fill="auto"/>
          </w:tcPr>
          <w:p w14:paraId="59C04FC9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42.909)</w:t>
            </w:r>
          </w:p>
          <w:p w14:paraId="41C1C8EE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27.915)</w:t>
            </w:r>
          </w:p>
          <w:p w14:paraId="4246366A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7.564)</w:t>
            </w:r>
          </w:p>
          <w:p w14:paraId="7A82526B" w14:textId="1AA26630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11.612)</w:t>
            </w:r>
          </w:p>
        </w:tc>
        <w:tc>
          <w:tcPr>
            <w:tcW w:w="6946" w:type="dxa"/>
            <w:shd w:val="clear" w:color="auto" w:fill="auto"/>
          </w:tcPr>
          <w:p w14:paraId="63370592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38.091)</w:t>
            </w:r>
          </w:p>
          <w:p w14:paraId="50DD8C7A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+pre-S2 del (2855-2872, 1-54) (25.090)</w:t>
            </w:r>
          </w:p>
          <w:p w14:paraId="5E630760" w14:textId="77777777" w:rsidR="00800165" w:rsidRPr="005953ED" w:rsidRDefault="00800165" w:rsidP="00D16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wild-type (17.564)</w:t>
            </w:r>
          </w:p>
          <w:p w14:paraId="74A0DA30" w14:textId="181ECCA9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8.072)</w:t>
            </w:r>
          </w:p>
        </w:tc>
      </w:tr>
      <w:tr w:rsidR="00800165" w:rsidRPr="005953ED" w14:paraId="4C06C0F5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35938" w14:textId="378E142F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2D654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52.661)</w:t>
            </w:r>
          </w:p>
          <w:p w14:paraId="06F55000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25.093)</w:t>
            </w:r>
          </w:p>
          <w:p w14:paraId="0C0AD0AB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11.424)</w:t>
            </w:r>
          </w:p>
          <w:p w14:paraId="2AFC3C90" w14:textId="15F3DA3C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10.821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07E66B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52.661)</w:t>
            </w:r>
          </w:p>
          <w:p w14:paraId="151F80AC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8.682)</w:t>
            </w:r>
          </w:p>
          <w:p w14:paraId="74980C3D" w14:textId="7777777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8.344)</w:t>
            </w:r>
          </w:p>
          <w:p w14:paraId="29AC24A6" w14:textId="081A847D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2.817)</w:t>
            </w:r>
          </w:p>
        </w:tc>
      </w:tr>
      <w:tr w:rsidR="00800165" w:rsidRPr="005953ED" w14:paraId="7AE3F9B9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A2549E0" w14:textId="60A9126F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4678" w:type="dxa"/>
            <w:shd w:val="clear" w:color="auto" w:fill="auto"/>
          </w:tcPr>
          <w:p w14:paraId="3C6F9D27" w14:textId="32CFFA8F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6.073)</w:t>
            </w:r>
          </w:p>
          <w:p w14:paraId="20ECB278" w14:textId="67461756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Cs/>
              </w:rPr>
              <w:t>pre-S1 del (1.895)</w:t>
            </w:r>
          </w:p>
          <w:p w14:paraId="33875C25" w14:textId="0056A0E2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Cs/>
              </w:rPr>
              <w:t>pre-S1+pre-S2 del (1.202)</w:t>
            </w:r>
          </w:p>
          <w:p w14:paraId="036406A4" w14:textId="0D020782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0.830)</w:t>
            </w:r>
          </w:p>
        </w:tc>
        <w:tc>
          <w:tcPr>
            <w:tcW w:w="6946" w:type="dxa"/>
            <w:shd w:val="clear" w:color="auto" w:fill="auto"/>
          </w:tcPr>
          <w:p w14:paraId="2F90BB86" w14:textId="2695D4D8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6.073)</w:t>
            </w:r>
          </w:p>
          <w:p w14:paraId="5E76E16A" w14:textId="1B27BBAA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54-3097) (0.632)</w:t>
            </w:r>
          </w:p>
          <w:p w14:paraId="11B28244" w14:textId="26CD5CB8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452)</w:t>
            </w:r>
          </w:p>
          <w:p w14:paraId="2F5F6CF7" w14:textId="1625A87F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0.382)</w:t>
            </w:r>
          </w:p>
        </w:tc>
      </w:tr>
    </w:tbl>
    <w:p w14:paraId="35C4B4FC" w14:textId="10F5A467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1196EF89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65FF4CC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1E33CFA" w14:textId="59530144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5A6F879" w14:textId="3663D897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4F210D84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70095F" w14:textId="3980B49C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DEDB7B" w14:textId="3BED7115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3.547)</w:t>
            </w:r>
          </w:p>
          <w:p w14:paraId="3996A326" w14:textId="4DF6BD3A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4.345)</w:t>
            </w:r>
          </w:p>
          <w:p w14:paraId="62FDBBC0" w14:textId="2DFD77BE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844)</w:t>
            </w:r>
          </w:p>
          <w:p w14:paraId="496A6C69" w14:textId="1EFB42D3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265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93237C" w14:textId="02D2F1B9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3.547)</w:t>
            </w:r>
          </w:p>
          <w:p w14:paraId="7FC51E2A" w14:textId="7E6BF186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0.869)</w:t>
            </w:r>
          </w:p>
          <w:p w14:paraId="48233475" w14:textId="46B47B3E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.107)</w:t>
            </w:r>
          </w:p>
          <w:p w14:paraId="76BD16CF" w14:textId="4E014F38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2897-2923, 1-54) (0.180)</w:t>
            </w:r>
          </w:p>
        </w:tc>
      </w:tr>
      <w:tr w:rsidR="00800165" w:rsidRPr="005953ED" w14:paraId="0126DA16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21066C8" w14:textId="4B9AFE82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4678" w:type="dxa"/>
            <w:shd w:val="clear" w:color="auto" w:fill="auto"/>
          </w:tcPr>
          <w:p w14:paraId="15A43D3C" w14:textId="0B9EC21E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921)</w:t>
            </w:r>
          </w:p>
          <w:p w14:paraId="58CDD733" w14:textId="26E52596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388)</w:t>
            </w:r>
          </w:p>
          <w:p w14:paraId="6BC5A667" w14:textId="3F9661E4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91)</w:t>
            </w:r>
          </w:p>
          <w:p w14:paraId="0A10E7F9" w14:textId="48D81F67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  <w:tc>
          <w:tcPr>
            <w:tcW w:w="6946" w:type="dxa"/>
            <w:shd w:val="clear" w:color="auto" w:fill="auto"/>
          </w:tcPr>
          <w:p w14:paraId="0D3256A8" w14:textId="17936E2F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921)</w:t>
            </w:r>
          </w:p>
          <w:p w14:paraId="5F332DB7" w14:textId="2EB4B9B5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67-3162) (0.040)</w:t>
            </w:r>
          </w:p>
          <w:p w14:paraId="496DB8A5" w14:textId="51E88806" w:rsidR="00800165" w:rsidRPr="005953ED" w:rsidRDefault="00800165" w:rsidP="008F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6) (0.046)</w:t>
            </w:r>
          </w:p>
          <w:p w14:paraId="415BFDDD" w14:textId="721DF9D1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</w:tr>
      <w:tr w:rsidR="00800165" w:rsidRPr="005953ED" w14:paraId="2C2DD27F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92674" w14:textId="0E3671C4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F770FC" w14:textId="5A043CF9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60.195)</w:t>
            </w:r>
          </w:p>
          <w:p w14:paraId="4EB62F44" w14:textId="58F6755F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2 del (22.882)</w:t>
            </w:r>
          </w:p>
          <w:p w14:paraId="3E4014A0" w14:textId="4F89007B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9.280)</w:t>
            </w:r>
          </w:p>
          <w:p w14:paraId="1C2664F4" w14:textId="599F8D4B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7.643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F52506" w14:textId="2A59C1C8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60.195)</w:t>
            </w:r>
          </w:p>
          <w:p w14:paraId="799A1F2F" w14:textId="62D0F75D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7) (22.473)</w:t>
            </w:r>
          </w:p>
          <w:p w14:paraId="28AB3D45" w14:textId="5AB96AAF" w:rsidR="00800165" w:rsidRPr="005953ED" w:rsidRDefault="00800165" w:rsidP="001E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</w:t>
            </w:r>
            <w:r>
              <w:rPr>
                <w:rFonts w:ascii="Times New Roman" w:hAnsi="Times New Roman" w:cs="Times New Roman"/>
              </w:rPr>
              <w:t>e-S2 del (</w:t>
            </w:r>
            <w:proofErr w:type="spellStart"/>
            <w:r>
              <w:rPr>
                <w:rFonts w:ascii="Times New Roman" w:hAnsi="Times New Roman" w:cs="Times New Roman"/>
              </w:rPr>
              <w:t>nt</w:t>
            </w:r>
            <w:proofErr w:type="spellEnd"/>
            <w:r>
              <w:rPr>
                <w:rFonts w:ascii="Times New Roman" w:hAnsi="Times New Roman" w:cs="Times New Roman"/>
              </w:rPr>
              <w:t xml:space="preserve"> 2855-2872, 1-54) </w:t>
            </w:r>
            <w:r w:rsidRPr="00800165">
              <w:rPr>
                <w:rFonts w:ascii="Times New Roman" w:hAnsi="Times New Roman" w:cs="Times New Roman"/>
                <w:color w:val="auto"/>
              </w:rPr>
              <w:t>(4.815)</w:t>
            </w:r>
          </w:p>
          <w:p w14:paraId="49B7D331" w14:textId="2C65E25F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5-3126) (4.396)</w:t>
            </w:r>
          </w:p>
        </w:tc>
      </w:tr>
      <w:tr w:rsidR="00800165" w:rsidRPr="005953ED" w14:paraId="19EFB083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4F127DA" w14:textId="61AEA33A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4678" w:type="dxa"/>
            <w:shd w:val="clear" w:color="auto" w:fill="auto"/>
          </w:tcPr>
          <w:p w14:paraId="42723D16" w14:textId="13F214A3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75.113)</w:t>
            </w:r>
          </w:p>
          <w:p w14:paraId="339E599F" w14:textId="587C906A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1.506)</w:t>
            </w:r>
          </w:p>
          <w:p w14:paraId="5CE1006D" w14:textId="3AD73BDB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 xml:space="preserve">pre-S1+pre-S2 del (10.472) </w:t>
            </w:r>
          </w:p>
          <w:p w14:paraId="31290289" w14:textId="2BA34FCE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2.909)</w:t>
            </w:r>
          </w:p>
        </w:tc>
        <w:tc>
          <w:tcPr>
            <w:tcW w:w="6946" w:type="dxa"/>
            <w:shd w:val="clear" w:color="auto" w:fill="auto"/>
          </w:tcPr>
          <w:p w14:paraId="56574AF5" w14:textId="0921586C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5.979)</w:t>
            </w:r>
          </w:p>
          <w:p w14:paraId="6DE382BA" w14:textId="5416627C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11.506)</w:t>
            </w:r>
          </w:p>
          <w:p w14:paraId="4C1AFEB9" w14:textId="52642483" w:rsidR="00800165" w:rsidRPr="005953ED" w:rsidRDefault="00800165" w:rsidP="001E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8.016)</w:t>
            </w:r>
          </w:p>
          <w:p w14:paraId="3F1168D6" w14:textId="494DCBA1" w:rsidR="00800165" w:rsidRPr="005953ED" w:rsidRDefault="00800165" w:rsidP="001F5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.747)</w:t>
            </w:r>
          </w:p>
        </w:tc>
      </w:tr>
      <w:tr w:rsidR="00800165" w:rsidRPr="005953ED" w14:paraId="4B406AE3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53521B" w14:textId="62A6114C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68F5D9" w14:textId="16F61A85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730)</w:t>
            </w:r>
          </w:p>
          <w:p w14:paraId="7CAC6D01" w14:textId="6D0A5C66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691)</w:t>
            </w:r>
          </w:p>
          <w:p w14:paraId="7DDEC422" w14:textId="0A64A337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575)</w:t>
            </w:r>
          </w:p>
          <w:p w14:paraId="103C9F6C" w14:textId="208FFA08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4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D3E21" w14:textId="632E2AA8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730)</w:t>
            </w:r>
          </w:p>
          <w:p w14:paraId="4AE53DAC" w14:textId="49183DC9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70) (0.217)</w:t>
            </w:r>
          </w:p>
          <w:p w14:paraId="577BC67A" w14:textId="1EB55889" w:rsidR="00800165" w:rsidRPr="005953ED" w:rsidRDefault="00800165" w:rsidP="0017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323)</w:t>
            </w:r>
          </w:p>
          <w:p w14:paraId="56BDD27A" w14:textId="021A8922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70, 1-54) (0.004)</w:t>
            </w:r>
          </w:p>
        </w:tc>
      </w:tr>
      <w:tr w:rsidR="00800165" w:rsidRPr="005953ED" w14:paraId="773AFDBC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15154C5" w14:textId="24C385CD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4678" w:type="dxa"/>
            <w:shd w:val="clear" w:color="auto" w:fill="auto"/>
          </w:tcPr>
          <w:p w14:paraId="30BA2CD5" w14:textId="6FEAA55B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87.018)</w:t>
            </w:r>
          </w:p>
          <w:p w14:paraId="7156AFE8" w14:textId="0BAE5EB8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11.703)</w:t>
            </w:r>
          </w:p>
          <w:p w14:paraId="25A750E4" w14:textId="481FC094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113)</w:t>
            </w:r>
          </w:p>
          <w:p w14:paraId="7CA90CF4" w14:textId="7A3986A0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166)</w:t>
            </w:r>
          </w:p>
        </w:tc>
        <w:tc>
          <w:tcPr>
            <w:tcW w:w="6946" w:type="dxa"/>
            <w:shd w:val="clear" w:color="auto" w:fill="auto"/>
          </w:tcPr>
          <w:p w14:paraId="3B2142BA" w14:textId="4D7E4DA3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87.018)</w:t>
            </w:r>
          </w:p>
          <w:p w14:paraId="0609A913" w14:textId="6F37A66C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10-3075) (5.189)</w:t>
            </w:r>
          </w:p>
          <w:p w14:paraId="3BA7E6AA" w14:textId="0A8CD903" w:rsidR="00800165" w:rsidRPr="005953ED" w:rsidRDefault="00800165" w:rsidP="0002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92)</w:t>
            </w:r>
          </w:p>
          <w:p w14:paraId="7C62D965" w14:textId="024BAC3E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10-3075, 1-9) (0.046)</w:t>
            </w:r>
          </w:p>
        </w:tc>
      </w:tr>
    </w:tbl>
    <w:p w14:paraId="1911A92E" w14:textId="4F9DF7FE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30A0FD64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593FA0A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8356828" w14:textId="61163A27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3E98507" w14:textId="4100E440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68B5E925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25A060" w14:textId="2116137B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D5F14E" w14:textId="30637415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78.709)</w:t>
            </w:r>
          </w:p>
          <w:p w14:paraId="43971F7E" w14:textId="2F739758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20.616)</w:t>
            </w:r>
          </w:p>
          <w:p w14:paraId="179FFCD1" w14:textId="11DADF92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46)</w:t>
            </w:r>
          </w:p>
          <w:p w14:paraId="01A36394" w14:textId="178E78D3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2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F671C5" w14:textId="139A5B18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78.709)</w:t>
            </w:r>
          </w:p>
          <w:p w14:paraId="337757E0" w14:textId="3D06B48B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10-3089) (9.181)</w:t>
            </w:r>
          </w:p>
          <w:p w14:paraId="047306E4" w14:textId="5911499C" w:rsidR="00800165" w:rsidRPr="005953ED" w:rsidRDefault="00800165" w:rsidP="0002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5) (0.345)</w:t>
            </w:r>
          </w:p>
          <w:p w14:paraId="742FCC1A" w14:textId="6B8697F0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10-3055, 3067-3089, 4-12) (0.007)</w:t>
            </w:r>
          </w:p>
        </w:tc>
      </w:tr>
      <w:tr w:rsidR="00800165" w:rsidRPr="005953ED" w14:paraId="3E077C1B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5BE24CF" w14:textId="46CAD0FE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4678" w:type="dxa"/>
            <w:shd w:val="clear" w:color="auto" w:fill="auto"/>
          </w:tcPr>
          <w:p w14:paraId="2C8ED4C9" w14:textId="7EBE7DC3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105)</w:t>
            </w:r>
          </w:p>
          <w:p w14:paraId="7E85DD29" w14:textId="7A1A4C02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152)</w:t>
            </w:r>
          </w:p>
          <w:p w14:paraId="70826C4C" w14:textId="64BE47D4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733)</w:t>
            </w:r>
          </w:p>
          <w:p w14:paraId="56B834B3" w14:textId="27AD5C77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0)</w:t>
            </w:r>
          </w:p>
        </w:tc>
        <w:tc>
          <w:tcPr>
            <w:tcW w:w="6946" w:type="dxa"/>
            <w:shd w:val="clear" w:color="auto" w:fill="auto"/>
          </w:tcPr>
          <w:p w14:paraId="42956613" w14:textId="291CC933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105)</w:t>
            </w:r>
          </w:p>
          <w:p w14:paraId="7879AEFB" w14:textId="67AA2C5A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70) (0.060)</w:t>
            </w:r>
          </w:p>
          <w:p w14:paraId="6F3AC958" w14:textId="7118E170" w:rsidR="00800165" w:rsidRPr="005953ED" w:rsidRDefault="00800165" w:rsidP="00400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408)</w:t>
            </w:r>
          </w:p>
          <w:p w14:paraId="73CA96C8" w14:textId="253AFCB9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003)</w:t>
            </w:r>
          </w:p>
        </w:tc>
      </w:tr>
      <w:tr w:rsidR="00800165" w:rsidRPr="005953ED" w14:paraId="3DADB1A6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30DE9E" w14:textId="1372F75D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723D07" w14:textId="37FFE87E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80.067)</w:t>
            </w:r>
          </w:p>
          <w:p w14:paraId="639C1034" w14:textId="1E266FCF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2 del (9.477)</w:t>
            </w:r>
          </w:p>
          <w:p w14:paraId="752692D9" w14:textId="5B614E9B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1 del (8.993)</w:t>
            </w:r>
          </w:p>
          <w:p w14:paraId="7DA6C5FA" w14:textId="23DCE94B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463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4B8ABF" w14:textId="3A0A1C02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80.067)</w:t>
            </w:r>
          </w:p>
          <w:p w14:paraId="53168CC4" w14:textId="5EF856DC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8.957)</w:t>
            </w:r>
          </w:p>
          <w:p w14:paraId="23230AB4" w14:textId="293243A4" w:rsidR="00800165" w:rsidRPr="005953ED" w:rsidRDefault="00800165" w:rsidP="00400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66-3075) (7.322)</w:t>
            </w:r>
          </w:p>
          <w:p w14:paraId="02061058" w14:textId="523A4161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66-3075, 1-9) (0.871)</w:t>
            </w:r>
          </w:p>
        </w:tc>
      </w:tr>
      <w:tr w:rsidR="00800165" w:rsidRPr="005953ED" w14:paraId="1B5CB60A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B84F131" w14:textId="70B2B3E5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4</w:t>
            </w:r>
          </w:p>
        </w:tc>
        <w:tc>
          <w:tcPr>
            <w:tcW w:w="4678" w:type="dxa"/>
            <w:shd w:val="clear" w:color="auto" w:fill="auto"/>
          </w:tcPr>
          <w:p w14:paraId="27E97EC5" w14:textId="6E47ED45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80.175)</w:t>
            </w:r>
          </w:p>
          <w:p w14:paraId="43B1075C" w14:textId="3FA03803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2 del (13.639)</w:t>
            </w:r>
          </w:p>
          <w:p w14:paraId="79742C4F" w14:textId="46C5B15B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1 del (5.169)</w:t>
            </w:r>
          </w:p>
          <w:p w14:paraId="3203C042" w14:textId="73F646ED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017)</w:t>
            </w:r>
          </w:p>
        </w:tc>
        <w:tc>
          <w:tcPr>
            <w:tcW w:w="6946" w:type="dxa"/>
            <w:shd w:val="clear" w:color="auto" w:fill="auto"/>
          </w:tcPr>
          <w:p w14:paraId="180A9553" w14:textId="6833AF55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80.175)</w:t>
            </w:r>
          </w:p>
          <w:p w14:paraId="690F55B6" w14:textId="6DE361B2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30) (4.394)</w:t>
            </w:r>
          </w:p>
          <w:p w14:paraId="0C5808AD" w14:textId="4DE3EF8A" w:rsidR="00800165" w:rsidRPr="005953ED" w:rsidRDefault="00800165" w:rsidP="00C42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65-2975) (2.356)</w:t>
            </w:r>
          </w:p>
          <w:p w14:paraId="54F37858" w14:textId="22C2BE41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66-2975, 1-29) (0.212)</w:t>
            </w:r>
          </w:p>
        </w:tc>
      </w:tr>
      <w:tr w:rsidR="00800165" w:rsidRPr="005953ED" w14:paraId="1E7E566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C070F4" w14:textId="410E7318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38F960" w14:textId="4E9832FB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2.156)</w:t>
            </w:r>
          </w:p>
          <w:p w14:paraId="78C3C232" w14:textId="48953791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7.022)</w:t>
            </w:r>
          </w:p>
          <w:p w14:paraId="08FDEEB4" w14:textId="49BEBD5D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793)</w:t>
            </w:r>
          </w:p>
          <w:p w14:paraId="497FB364" w14:textId="2ACD211B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2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465885" w14:textId="42CE470A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2.156)</w:t>
            </w:r>
          </w:p>
          <w:p w14:paraId="3DBEEF10" w14:textId="569F7E2B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018) (1.346)</w:t>
            </w:r>
          </w:p>
          <w:p w14:paraId="60E5FF51" w14:textId="3AB6A907" w:rsidR="00800165" w:rsidRPr="005953ED" w:rsidRDefault="00800165" w:rsidP="00C42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23)</w:t>
            </w:r>
          </w:p>
          <w:p w14:paraId="4311D753" w14:textId="21F003A2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9) (0.004)</w:t>
            </w:r>
          </w:p>
        </w:tc>
      </w:tr>
      <w:tr w:rsidR="00800165" w:rsidRPr="005953ED" w14:paraId="43D5D92E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FC4AF29" w14:textId="6E6667B0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4678" w:type="dxa"/>
            <w:shd w:val="clear" w:color="auto" w:fill="auto"/>
          </w:tcPr>
          <w:p w14:paraId="72A2A34E" w14:textId="04EDDC9E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+pre-S2 del (40.433)</w:t>
            </w:r>
          </w:p>
          <w:p w14:paraId="645FEE5B" w14:textId="1950402A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34.174)</w:t>
            </w:r>
          </w:p>
          <w:p w14:paraId="4F47FF2F" w14:textId="28F9C043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20.822)</w:t>
            </w:r>
          </w:p>
          <w:p w14:paraId="4FC48D2C" w14:textId="738E8A86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4.571)</w:t>
            </w:r>
          </w:p>
        </w:tc>
        <w:tc>
          <w:tcPr>
            <w:tcW w:w="6946" w:type="dxa"/>
            <w:shd w:val="clear" w:color="auto" w:fill="auto"/>
          </w:tcPr>
          <w:p w14:paraId="105BE788" w14:textId="3F397B1E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22.713)</w:t>
            </w:r>
          </w:p>
          <w:p w14:paraId="30CE0B59" w14:textId="65846127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22.956)</w:t>
            </w:r>
          </w:p>
          <w:p w14:paraId="6B961EFC" w14:textId="45A22402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wild-type (20.822)</w:t>
            </w:r>
          </w:p>
          <w:p w14:paraId="4268A6DA" w14:textId="59CDC819" w:rsidR="00800165" w:rsidRPr="005953ED" w:rsidRDefault="00800165" w:rsidP="00B71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4.380)</w:t>
            </w:r>
          </w:p>
        </w:tc>
      </w:tr>
    </w:tbl>
    <w:p w14:paraId="69A4AE37" w14:textId="21131CA5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43054AB0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DBC67BE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8FACEED" w14:textId="6BE9237F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8E136F0" w14:textId="546862EE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7AF2210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0F0FF0" w14:textId="58CA6D96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E7062E" w14:textId="3CA4557A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80.758)</w:t>
            </w:r>
          </w:p>
          <w:p w14:paraId="63E4D5D8" w14:textId="2987FD9E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2 del (12.910)</w:t>
            </w:r>
          </w:p>
          <w:p w14:paraId="5CECB614" w14:textId="237E792D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1 del (5.629)</w:t>
            </w:r>
          </w:p>
          <w:p w14:paraId="7B36EC64" w14:textId="7035E79E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704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5814EA" w14:textId="15E2750D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80.758)</w:t>
            </w:r>
          </w:p>
          <w:p w14:paraId="01274003" w14:textId="142A02E8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6.944)</w:t>
            </w:r>
          </w:p>
          <w:p w14:paraId="59CF5C86" w14:textId="2CD5D854" w:rsidR="00800165" w:rsidRPr="005953ED" w:rsidRDefault="00800165" w:rsidP="00B76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5) (4.209)</w:t>
            </w:r>
          </w:p>
          <w:p w14:paraId="0517BE74" w14:textId="56CB4B28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5, 1-54) (0.253)</w:t>
            </w:r>
          </w:p>
        </w:tc>
      </w:tr>
      <w:tr w:rsidR="00800165" w:rsidRPr="005953ED" w14:paraId="42870006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5E944C3" w14:textId="2D9C99F6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4678" w:type="dxa"/>
            <w:shd w:val="clear" w:color="auto" w:fill="auto"/>
          </w:tcPr>
          <w:p w14:paraId="7D15E602" w14:textId="0BB9F237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61.320)</w:t>
            </w:r>
          </w:p>
          <w:p w14:paraId="4C25CEFA" w14:textId="5B6F0425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34.045)</w:t>
            </w:r>
          </w:p>
          <w:p w14:paraId="618232CC" w14:textId="3041E581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3.491)</w:t>
            </w:r>
          </w:p>
          <w:p w14:paraId="7B318406" w14:textId="575FE803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144)</w:t>
            </w:r>
          </w:p>
        </w:tc>
        <w:tc>
          <w:tcPr>
            <w:tcW w:w="6946" w:type="dxa"/>
            <w:shd w:val="clear" w:color="auto" w:fill="auto"/>
          </w:tcPr>
          <w:p w14:paraId="6935AEDA" w14:textId="030FA7D5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61.320)</w:t>
            </w:r>
          </w:p>
          <w:p w14:paraId="4B81C5C0" w14:textId="03689207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1-3203) (23.818)</w:t>
            </w:r>
          </w:p>
          <w:p w14:paraId="4C8C2773" w14:textId="792F07D6" w:rsidR="00800165" w:rsidRPr="005953ED" w:rsidRDefault="00800165" w:rsidP="00B76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6-41) (1.385)</w:t>
            </w:r>
          </w:p>
          <w:p w14:paraId="35A2D30A" w14:textId="4E5C22FB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2919-3126, 6-41) (0.163)</w:t>
            </w:r>
          </w:p>
        </w:tc>
      </w:tr>
      <w:tr w:rsidR="00800165" w:rsidRPr="005953ED" w14:paraId="7188AF95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18B467" w14:textId="67106438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1EBF9" w14:textId="5287E896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172)</w:t>
            </w:r>
          </w:p>
          <w:p w14:paraId="0536791E" w14:textId="69224E92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957)</w:t>
            </w:r>
          </w:p>
          <w:p w14:paraId="15D11638" w14:textId="30747355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850)</w:t>
            </w:r>
          </w:p>
          <w:p w14:paraId="171FE4C0" w14:textId="10B4118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21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C19E49" w14:textId="4C387A20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172)</w:t>
            </w:r>
          </w:p>
          <w:p w14:paraId="2AE2420B" w14:textId="178F53B8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1-3203) (0.353)</w:t>
            </w:r>
          </w:p>
          <w:p w14:paraId="450C6CA6" w14:textId="64FDA5D5" w:rsidR="00800165" w:rsidRPr="005953ED" w:rsidRDefault="00800165" w:rsidP="00E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488)</w:t>
            </w:r>
          </w:p>
          <w:p w14:paraId="3D975445" w14:textId="7CA80BA0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78-3094, 6-41) (0.003)</w:t>
            </w:r>
          </w:p>
        </w:tc>
      </w:tr>
      <w:tr w:rsidR="00800165" w:rsidRPr="005953ED" w14:paraId="2A6591B5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3C4E323" w14:textId="00804ED4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4678" w:type="dxa"/>
            <w:shd w:val="clear" w:color="auto" w:fill="auto"/>
          </w:tcPr>
          <w:p w14:paraId="6DAC3D3C" w14:textId="19BB07C2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501)</w:t>
            </w:r>
          </w:p>
          <w:p w14:paraId="03B629C7" w14:textId="31E980E9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586)</w:t>
            </w:r>
          </w:p>
          <w:p w14:paraId="7E6D57E2" w14:textId="26221DD3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908)</w:t>
            </w:r>
          </w:p>
          <w:p w14:paraId="6C3EA59A" w14:textId="54CAED28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5)</w:t>
            </w:r>
          </w:p>
        </w:tc>
        <w:tc>
          <w:tcPr>
            <w:tcW w:w="6946" w:type="dxa"/>
            <w:shd w:val="clear" w:color="auto" w:fill="auto"/>
          </w:tcPr>
          <w:p w14:paraId="563B9640" w14:textId="735F260B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501)</w:t>
            </w:r>
          </w:p>
          <w:p w14:paraId="47000618" w14:textId="624D5A6E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7-3202) (0.081)</w:t>
            </w:r>
          </w:p>
          <w:p w14:paraId="66F68F52" w14:textId="4ADED97F" w:rsidR="00800165" w:rsidRPr="005953ED" w:rsidRDefault="00800165" w:rsidP="00E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529)</w:t>
            </w:r>
          </w:p>
          <w:p w14:paraId="3A6406CC" w14:textId="6F1A01E7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33-3136, 1-10) (0.005)</w:t>
            </w:r>
          </w:p>
        </w:tc>
      </w:tr>
      <w:tr w:rsidR="00800165" w:rsidRPr="005953ED" w14:paraId="74B32F4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939F2E" w14:textId="4311EA5F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442F05" w14:textId="4554F49F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pre-S1 del (84.262)</w:t>
            </w:r>
          </w:p>
          <w:p w14:paraId="43CC8698" w14:textId="0558F170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14.798)</w:t>
            </w:r>
          </w:p>
          <w:p w14:paraId="18543C67" w14:textId="4341AE11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pre-S1+pre-S2 del (0.779) </w:t>
            </w:r>
          </w:p>
          <w:p w14:paraId="66ED9F0A" w14:textId="3AC2371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Cs/>
              </w:rPr>
              <w:t>pre-S2 del (0.161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8B3E1" w14:textId="2540CC13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8-2986) (82.700)</w:t>
            </w:r>
          </w:p>
          <w:p w14:paraId="55B97C67" w14:textId="743F51F3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14.798)</w:t>
            </w:r>
          </w:p>
          <w:p w14:paraId="47E66810" w14:textId="190356F3" w:rsidR="00800165" w:rsidRPr="005953ED" w:rsidRDefault="00800165" w:rsidP="004A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8-2981, 1-10) (0.268)</w:t>
            </w:r>
          </w:p>
          <w:p w14:paraId="44FB387F" w14:textId="0A78D7BF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33) (0.053)</w:t>
            </w:r>
          </w:p>
        </w:tc>
      </w:tr>
      <w:tr w:rsidR="00800165" w:rsidRPr="005953ED" w14:paraId="79F52A07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928EFFD" w14:textId="471325BC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2</w:t>
            </w:r>
          </w:p>
        </w:tc>
        <w:tc>
          <w:tcPr>
            <w:tcW w:w="4678" w:type="dxa"/>
            <w:shd w:val="clear" w:color="auto" w:fill="auto"/>
          </w:tcPr>
          <w:p w14:paraId="0EA33BD5" w14:textId="595DEE36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757)</w:t>
            </w:r>
          </w:p>
          <w:p w14:paraId="273B1C78" w14:textId="2EC90FCD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305)</w:t>
            </w:r>
          </w:p>
          <w:p w14:paraId="21BFE304" w14:textId="4A4A109F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923)</w:t>
            </w:r>
          </w:p>
          <w:p w14:paraId="4C68C05C" w14:textId="58C56984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5)</w:t>
            </w:r>
          </w:p>
        </w:tc>
        <w:tc>
          <w:tcPr>
            <w:tcW w:w="6946" w:type="dxa"/>
            <w:shd w:val="clear" w:color="auto" w:fill="auto"/>
          </w:tcPr>
          <w:p w14:paraId="6FC9B06A" w14:textId="243A9690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757)</w:t>
            </w:r>
          </w:p>
          <w:p w14:paraId="2781C872" w14:textId="2A7072B0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6-3207) (0.060)</w:t>
            </w:r>
          </w:p>
          <w:p w14:paraId="38F393A8" w14:textId="25DC811C" w:rsidR="00800165" w:rsidRPr="005953ED" w:rsidRDefault="00800165" w:rsidP="004A6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211-3213) (0.124)</w:t>
            </w:r>
          </w:p>
          <w:p w14:paraId="69A855EC" w14:textId="47318852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69-3118, 3211-3212) (0.004)</w:t>
            </w:r>
          </w:p>
        </w:tc>
      </w:tr>
    </w:tbl>
    <w:p w14:paraId="449B6C59" w14:textId="6B3D375E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300B51E1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9985E03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D35CA16" w14:textId="7318994D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3968223" w14:textId="787492E5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4763504F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51046C" w14:textId="527EE75D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CF9EB" w14:textId="5CB5163B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8" w:name="OLE_LINK375"/>
            <w:bookmarkStart w:id="19" w:name="OLE_LINK376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2 del (49.695)</w:t>
            </w:r>
          </w:p>
          <w:p w14:paraId="6E8CA1EE" w14:textId="0678A56A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49.248)</w:t>
            </w:r>
          </w:p>
          <w:p w14:paraId="242D2784" w14:textId="599E92DF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0.814)</w:t>
            </w:r>
          </w:p>
          <w:p w14:paraId="343FF68D" w14:textId="56DC4F6D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0.242)</w:t>
            </w:r>
            <w:bookmarkEnd w:id="18"/>
            <w:bookmarkEnd w:id="19"/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50F5E7" w14:textId="4D29EC20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7-54) (43.929)</w:t>
            </w:r>
          </w:p>
          <w:p w14:paraId="12F67D41" w14:textId="28E8D7CC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Cs/>
              </w:rPr>
              <w:t>wild-type (49.248)</w:t>
            </w:r>
          </w:p>
          <w:p w14:paraId="152FF464" w14:textId="482882C9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39-3142, 37-54) (0.049)</w:t>
            </w:r>
          </w:p>
          <w:p w14:paraId="14E2444F" w14:textId="66D414C3" w:rsidR="00800165" w:rsidRPr="005953ED" w:rsidRDefault="00800165" w:rsidP="000B5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3103-3200) (0.019)</w:t>
            </w:r>
          </w:p>
        </w:tc>
      </w:tr>
      <w:tr w:rsidR="00800165" w:rsidRPr="005953ED" w14:paraId="7626D005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80CB6B9" w14:textId="4495AF67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4678" w:type="dxa"/>
            <w:shd w:val="clear" w:color="auto" w:fill="auto"/>
          </w:tcPr>
          <w:p w14:paraId="0D817FE2" w14:textId="5F8F695C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244)</w:t>
            </w:r>
          </w:p>
          <w:p w14:paraId="3C13C8F5" w14:textId="281178A2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113)</w:t>
            </w:r>
          </w:p>
          <w:p w14:paraId="5E114042" w14:textId="5B070EC0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43)</w:t>
            </w:r>
          </w:p>
          <w:p w14:paraId="3CEB6B8D" w14:textId="49EC8ECC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  <w:tc>
          <w:tcPr>
            <w:tcW w:w="6946" w:type="dxa"/>
            <w:shd w:val="clear" w:color="auto" w:fill="auto"/>
          </w:tcPr>
          <w:p w14:paraId="2EB499A5" w14:textId="1A3C2F3B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244)</w:t>
            </w:r>
          </w:p>
          <w:p w14:paraId="61771BE4" w14:textId="6821C34C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89-3202) (0.049)</w:t>
            </w:r>
          </w:p>
          <w:p w14:paraId="3175E893" w14:textId="11220D5B" w:rsidR="00800165" w:rsidRPr="005953ED" w:rsidRDefault="00800165" w:rsidP="00C3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5) (0.319)</w:t>
            </w:r>
          </w:p>
          <w:p w14:paraId="2E89C3BC" w14:textId="50D147F6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</w:tr>
      <w:tr w:rsidR="00800165" w:rsidRPr="005953ED" w14:paraId="7FEAF5FB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75005" w14:textId="19EBD62C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82CBAC" w14:textId="7DA6D5E1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534)</w:t>
            </w:r>
          </w:p>
          <w:p w14:paraId="10CC2E8C" w14:textId="6ECCF454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376)</w:t>
            </w:r>
          </w:p>
          <w:p w14:paraId="04227905" w14:textId="0C5E162D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076)</w:t>
            </w:r>
          </w:p>
          <w:p w14:paraId="2863F1AC" w14:textId="6C2AEBC9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4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FCFC38" w14:textId="6E64213D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534)</w:t>
            </w:r>
          </w:p>
          <w:p w14:paraId="1264D93F" w14:textId="5541455A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6-3207) (0.063)</w:t>
            </w:r>
          </w:p>
          <w:p w14:paraId="41EF04C0" w14:textId="22676A36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769)</w:t>
            </w:r>
          </w:p>
          <w:p w14:paraId="1D3B1D97" w14:textId="7C2025C0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95-3150, 1-12) (0.007)</w:t>
            </w:r>
          </w:p>
        </w:tc>
      </w:tr>
      <w:tr w:rsidR="00800165" w:rsidRPr="005953ED" w14:paraId="4619FF29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3EB8D00" w14:textId="1FEF70E8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6</w:t>
            </w:r>
          </w:p>
        </w:tc>
        <w:tc>
          <w:tcPr>
            <w:tcW w:w="4678" w:type="dxa"/>
            <w:shd w:val="clear" w:color="auto" w:fill="auto"/>
          </w:tcPr>
          <w:p w14:paraId="48C89CE0" w14:textId="5EC03E96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735)</w:t>
            </w:r>
          </w:p>
          <w:p w14:paraId="53371E42" w14:textId="19BD2034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534)</w:t>
            </w:r>
          </w:p>
          <w:p w14:paraId="04909E80" w14:textId="65866163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731)</w:t>
            </w:r>
          </w:p>
          <w:p w14:paraId="78D2E8EA" w14:textId="5FF0D75A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  <w:tc>
          <w:tcPr>
            <w:tcW w:w="6946" w:type="dxa"/>
            <w:shd w:val="clear" w:color="auto" w:fill="auto"/>
          </w:tcPr>
          <w:p w14:paraId="6CBE1ABB" w14:textId="7F82BCD8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735)</w:t>
            </w:r>
          </w:p>
          <w:p w14:paraId="54147849" w14:textId="7623EC24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38-3197) (0.111)</w:t>
            </w:r>
          </w:p>
          <w:p w14:paraId="30576834" w14:textId="6E82B00A" w:rsidR="00800165" w:rsidRPr="005953ED" w:rsidRDefault="00800165" w:rsidP="00D9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71)</w:t>
            </w:r>
          </w:p>
          <w:p w14:paraId="4E3E4641" w14:textId="4A23813E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</w:tr>
      <w:tr w:rsidR="00800165" w:rsidRPr="005953ED" w14:paraId="3504A725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5E8FAC" w14:textId="324E3CEE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FE6EB" w14:textId="1E4234CD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78.334)</w:t>
            </w:r>
          </w:p>
          <w:p w14:paraId="19DAA655" w14:textId="003EDE1B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20.695)</w:t>
            </w:r>
          </w:p>
          <w:p w14:paraId="742BC000" w14:textId="287082B7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866)</w:t>
            </w:r>
          </w:p>
          <w:p w14:paraId="6283A5E8" w14:textId="3D2430E4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105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A84AEC" w14:textId="351AF586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78.334)</w:t>
            </w:r>
          </w:p>
          <w:p w14:paraId="394EEFD7" w14:textId="2E55A488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95-3140) (15.887)</w:t>
            </w:r>
          </w:p>
          <w:p w14:paraId="2453D61C" w14:textId="5CC38F7B" w:rsidR="00800165" w:rsidRPr="005953ED" w:rsidRDefault="00800165" w:rsidP="00D9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279)</w:t>
            </w:r>
          </w:p>
          <w:p w14:paraId="6F80A346" w14:textId="2161C829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95-3141, 1-19, 23-27) (0.023)</w:t>
            </w:r>
          </w:p>
        </w:tc>
      </w:tr>
      <w:tr w:rsidR="00800165" w:rsidRPr="005953ED" w14:paraId="6E33F330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E8D13E1" w14:textId="6924D8E9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4678" w:type="dxa"/>
            <w:shd w:val="clear" w:color="auto" w:fill="auto"/>
          </w:tcPr>
          <w:p w14:paraId="2DB6B48F" w14:textId="40B5CFC9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57.159)</w:t>
            </w:r>
          </w:p>
          <w:p w14:paraId="5539977B" w14:textId="00C5345F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20.456)</w:t>
            </w:r>
          </w:p>
          <w:p w14:paraId="1D75391B" w14:textId="775BD3AC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13.666)</w:t>
            </w:r>
          </w:p>
          <w:p w14:paraId="22875829" w14:textId="344B1296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8.719)</w:t>
            </w:r>
          </w:p>
        </w:tc>
        <w:tc>
          <w:tcPr>
            <w:tcW w:w="6946" w:type="dxa"/>
            <w:shd w:val="clear" w:color="auto" w:fill="auto"/>
          </w:tcPr>
          <w:p w14:paraId="20387F99" w14:textId="37DB1357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68-3093) (47.067)</w:t>
            </w:r>
          </w:p>
          <w:p w14:paraId="3283D79D" w14:textId="78C7F1F0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20.456)</w:t>
            </w:r>
          </w:p>
          <w:p w14:paraId="06F3835F" w14:textId="37D0BA27" w:rsidR="00800165" w:rsidRPr="005953ED" w:rsidRDefault="00800165" w:rsidP="00D1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8.120)</w:t>
            </w:r>
          </w:p>
          <w:p w14:paraId="3D4DD6BD" w14:textId="4274B3C0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68-3093, 1-54) (3.469)</w:t>
            </w:r>
          </w:p>
        </w:tc>
      </w:tr>
    </w:tbl>
    <w:p w14:paraId="45A25A15" w14:textId="570DDE0F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493506E3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0669FA4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28D0A1E" w14:textId="2E15D26B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7C9F125" w14:textId="72BF0A82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401700EF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560244" w14:textId="600EDA7A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65F462" w14:textId="14292FC3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75.021)</w:t>
            </w:r>
          </w:p>
          <w:p w14:paraId="775D03A1" w14:textId="2A706C44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2 del (21.983)</w:t>
            </w:r>
          </w:p>
          <w:p w14:paraId="466121E3" w14:textId="1DB117A0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2.327)</w:t>
            </w:r>
          </w:p>
          <w:p w14:paraId="3DD05EC5" w14:textId="755E0BDB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66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4B95AB" w14:textId="738C46B7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75.021)</w:t>
            </w:r>
          </w:p>
          <w:p w14:paraId="1CB96F0E" w14:textId="708BB85E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) (19.454)</w:t>
            </w:r>
          </w:p>
          <w:p w14:paraId="10E62CD4" w14:textId="312BAD64" w:rsidR="00800165" w:rsidRPr="005953ED" w:rsidRDefault="00800165" w:rsidP="00D1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0.704)</w:t>
            </w:r>
          </w:p>
          <w:p w14:paraId="7DD06DF3" w14:textId="6B6006B4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606)</w:t>
            </w:r>
          </w:p>
        </w:tc>
      </w:tr>
      <w:tr w:rsidR="00800165" w:rsidRPr="005953ED" w14:paraId="1AE1564D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D8B9BD4" w14:textId="4C1AE154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0</w:t>
            </w:r>
          </w:p>
        </w:tc>
        <w:tc>
          <w:tcPr>
            <w:tcW w:w="4678" w:type="dxa"/>
            <w:shd w:val="clear" w:color="auto" w:fill="auto"/>
          </w:tcPr>
          <w:p w14:paraId="63D54E09" w14:textId="56F8ADC2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169)</w:t>
            </w:r>
          </w:p>
          <w:p w14:paraId="091F9BB2" w14:textId="268E0383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138)</w:t>
            </w:r>
          </w:p>
          <w:p w14:paraId="1CA4A8C6" w14:textId="21F7A23D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93)</w:t>
            </w:r>
          </w:p>
          <w:p w14:paraId="31DD2800" w14:textId="73EB74BD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  <w:tc>
          <w:tcPr>
            <w:tcW w:w="6946" w:type="dxa"/>
            <w:shd w:val="clear" w:color="auto" w:fill="auto"/>
          </w:tcPr>
          <w:p w14:paraId="2AEA7B6F" w14:textId="2C63DE84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169)</w:t>
            </w:r>
          </w:p>
          <w:p w14:paraId="008E2613" w14:textId="7D2EA567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38-3197) (0.067)</w:t>
            </w:r>
          </w:p>
          <w:p w14:paraId="685744B9" w14:textId="0083BEBD" w:rsidR="00800165" w:rsidRPr="005953ED" w:rsidRDefault="00800165" w:rsidP="00573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77)</w:t>
            </w:r>
          </w:p>
          <w:p w14:paraId="0C5458DA" w14:textId="76F45249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</w:tr>
      <w:tr w:rsidR="00800165" w:rsidRPr="005953ED" w14:paraId="668833B4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B876CD" w14:textId="31EDCB87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A9FC3F" w14:textId="22B64808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734)</w:t>
            </w:r>
          </w:p>
          <w:p w14:paraId="5D3ED35A" w14:textId="0F050F93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546)</w:t>
            </w:r>
          </w:p>
          <w:p w14:paraId="4E3F1510" w14:textId="6C5BF8D6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719)</w:t>
            </w:r>
          </w:p>
          <w:p w14:paraId="5790BBF2" w14:textId="6517D9D5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0CA41B" w14:textId="4FF57A02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734)</w:t>
            </w:r>
          </w:p>
          <w:p w14:paraId="030096F3" w14:textId="3C7BE219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104-3202) (0.165)</w:t>
            </w:r>
          </w:p>
          <w:p w14:paraId="48AB9469" w14:textId="77777777" w:rsidR="00800165" w:rsidRPr="005953ED" w:rsidRDefault="00800165" w:rsidP="00573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77)</w:t>
            </w:r>
          </w:p>
          <w:p w14:paraId="66871046" w14:textId="79695975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0)</w:t>
            </w:r>
          </w:p>
        </w:tc>
      </w:tr>
      <w:tr w:rsidR="00800165" w:rsidRPr="005953ED" w14:paraId="6E74755A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2347E46" w14:textId="2950E648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4678" w:type="dxa"/>
            <w:shd w:val="clear" w:color="auto" w:fill="auto"/>
          </w:tcPr>
          <w:p w14:paraId="3E8F8216" w14:textId="4A973D42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8.167)</w:t>
            </w:r>
          </w:p>
          <w:p w14:paraId="227E6AEC" w14:textId="57F0177B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1.192)</w:t>
            </w:r>
          </w:p>
          <w:p w14:paraId="66D8ACE9" w14:textId="1206C232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17)</w:t>
            </w:r>
          </w:p>
          <w:p w14:paraId="72DEE99B" w14:textId="55C1E7CC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24)</w:t>
            </w:r>
          </w:p>
        </w:tc>
        <w:tc>
          <w:tcPr>
            <w:tcW w:w="6946" w:type="dxa"/>
            <w:shd w:val="clear" w:color="auto" w:fill="auto"/>
          </w:tcPr>
          <w:p w14:paraId="1E30E0C6" w14:textId="21168B61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8.167)</w:t>
            </w:r>
          </w:p>
          <w:p w14:paraId="542BC134" w14:textId="615838AE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128) (0.132)</w:t>
            </w:r>
          </w:p>
          <w:p w14:paraId="2D9FC75A" w14:textId="1BE7DCC1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246)</w:t>
            </w:r>
          </w:p>
          <w:p w14:paraId="6CB4C848" w14:textId="42011A2B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2-3125, 1-55) (0.018)</w:t>
            </w:r>
          </w:p>
        </w:tc>
      </w:tr>
      <w:tr w:rsidR="00800165" w:rsidRPr="005953ED" w14:paraId="13950015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C70000" w14:textId="023432E2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22BDDB" w14:textId="57A6C42C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002)</w:t>
            </w:r>
          </w:p>
          <w:p w14:paraId="36DA4317" w14:textId="7B8D7068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144)</w:t>
            </w:r>
          </w:p>
          <w:p w14:paraId="6E4C9C99" w14:textId="2DE32394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849)</w:t>
            </w:r>
          </w:p>
          <w:p w14:paraId="7BD52944" w14:textId="7B7D3B5D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5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632E7" w14:textId="6863A6BC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002)</w:t>
            </w:r>
          </w:p>
          <w:p w14:paraId="152BA97A" w14:textId="2B7BDDC2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) (0.927)</w:t>
            </w:r>
          </w:p>
          <w:p w14:paraId="471173D4" w14:textId="2ABFA1DE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528)</w:t>
            </w:r>
          </w:p>
          <w:p w14:paraId="3B9D10A9" w14:textId="27991433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0-3119, 1-55) (0.005)</w:t>
            </w:r>
          </w:p>
        </w:tc>
      </w:tr>
      <w:tr w:rsidR="00800165" w:rsidRPr="005953ED" w14:paraId="02386400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630F38E" w14:textId="16794B05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4</w:t>
            </w:r>
          </w:p>
        </w:tc>
        <w:tc>
          <w:tcPr>
            <w:tcW w:w="4678" w:type="dxa"/>
            <w:shd w:val="clear" w:color="auto" w:fill="auto"/>
          </w:tcPr>
          <w:p w14:paraId="3244818C" w14:textId="20ECB24D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6.687)</w:t>
            </w:r>
          </w:p>
          <w:p w14:paraId="092AA8EF" w14:textId="4B1429AF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625)</w:t>
            </w:r>
          </w:p>
          <w:p w14:paraId="449FA0D5" w14:textId="2F20445D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76)</w:t>
            </w:r>
          </w:p>
          <w:p w14:paraId="23B4F57B" w14:textId="7CAF4FC0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3)</w:t>
            </w:r>
          </w:p>
        </w:tc>
        <w:tc>
          <w:tcPr>
            <w:tcW w:w="6946" w:type="dxa"/>
            <w:shd w:val="clear" w:color="auto" w:fill="auto"/>
          </w:tcPr>
          <w:p w14:paraId="377EE460" w14:textId="5934430F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6.687)</w:t>
            </w:r>
          </w:p>
          <w:p w14:paraId="1A0BF8AA" w14:textId="4AA1C066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) (1.117)</w:t>
            </w:r>
          </w:p>
          <w:p w14:paraId="584F57AA" w14:textId="121AE586" w:rsidR="00800165" w:rsidRPr="005953ED" w:rsidRDefault="00800165" w:rsidP="0013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411)</w:t>
            </w:r>
          </w:p>
          <w:p w14:paraId="703A28B4" w14:textId="5707C1DD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17) (0.004)</w:t>
            </w:r>
          </w:p>
        </w:tc>
      </w:tr>
    </w:tbl>
    <w:p w14:paraId="463FB67D" w14:textId="3B04E2F5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3D9BBB33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1548B1AE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938DA6C" w14:textId="7F96BFDA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5202799" w14:textId="73A305CE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2FC414F2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696A39" w14:textId="438D41DF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910BC6" w14:textId="3B8DF688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64.666)</w:t>
            </w:r>
          </w:p>
          <w:p w14:paraId="217D7ACE" w14:textId="14EF831B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34.582)</w:t>
            </w:r>
          </w:p>
          <w:p w14:paraId="65DCFC70" w14:textId="6EB07027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493)</w:t>
            </w:r>
          </w:p>
          <w:p w14:paraId="3FEE7245" w14:textId="7652CC3E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259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4107C" w14:textId="5B908BCE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64.666)</w:t>
            </w:r>
          </w:p>
          <w:p w14:paraId="79C91273" w14:textId="376CBD4B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8-2986) (33.466)</w:t>
            </w:r>
          </w:p>
          <w:p w14:paraId="31D5C8D4" w14:textId="7ADD0F04" w:rsidR="00800165" w:rsidRPr="005953ED" w:rsidRDefault="00800165" w:rsidP="0013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9) (0.303)</w:t>
            </w:r>
          </w:p>
          <w:p w14:paraId="39A2A5EC" w14:textId="7153CE4F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8-2981, 1-10) (0.069)</w:t>
            </w:r>
          </w:p>
        </w:tc>
      </w:tr>
      <w:tr w:rsidR="00800165" w:rsidRPr="005953ED" w14:paraId="7208BF6C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06442F6" w14:textId="4270F72B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4678" w:type="dxa"/>
            <w:shd w:val="clear" w:color="auto" w:fill="auto"/>
          </w:tcPr>
          <w:p w14:paraId="41C41E0C" w14:textId="654DFB24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69.372)</w:t>
            </w:r>
          </w:p>
          <w:p w14:paraId="1BC17C8A" w14:textId="0179A9D2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0.404)</w:t>
            </w:r>
          </w:p>
          <w:p w14:paraId="68D38D3A" w14:textId="1DEB5687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218)</w:t>
            </w:r>
          </w:p>
          <w:p w14:paraId="79C3C958" w14:textId="4E25F95E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05)</w:t>
            </w:r>
          </w:p>
        </w:tc>
        <w:tc>
          <w:tcPr>
            <w:tcW w:w="6946" w:type="dxa"/>
            <w:shd w:val="clear" w:color="auto" w:fill="auto"/>
          </w:tcPr>
          <w:p w14:paraId="57385638" w14:textId="6D623479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6-3101) (66.854)</w:t>
            </w:r>
          </w:p>
          <w:p w14:paraId="27507537" w14:textId="1DCE64A3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30.404)</w:t>
            </w:r>
          </w:p>
          <w:p w14:paraId="54AD94C6" w14:textId="2750D261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130)</w:t>
            </w:r>
          </w:p>
          <w:p w14:paraId="6710292E" w14:textId="08048FB3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984-3098, 1-10) (0.002)</w:t>
            </w:r>
          </w:p>
        </w:tc>
      </w:tr>
      <w:tr w:rsidR="00800165" w:rsidRPr="005953ED" w14:paraId="797EC423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A479C9" w14:textId="3310AD30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F3EAAD" w14:textId="55726A78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4.005)</w:t>
            </w:r>
          </w:p>
          <w:p w14:paraId="7C7EE8FA" w14:textId="63543D06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3.729)</w:t>
            </w:r>
          </w:p>
          <w:p w14:paraId="2BBCC1DF" w14:textId="5E82C9E5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824)</w:t>
            </w:r>
          </w:p>
          <w:p w14:paraId="043FE087" w14:textId="387EB3DC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442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E8E4E" w14:textId="6B394B9C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4.005)</w:t>
            </w:r>
          </w:p>
          <w:p w14:paraId="4BA5F850" w14:textId="24D33F10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95-3188) (0.677)</w:t>
            </w:r>
          </w:p>
          <w:p w14:paraId="3933F4D2" w14:textId="5BF2FE11" w:rsidR="00800165" w:rsidRPr="005953ED" w:rsidRDefault="00800165" w:rsidP="00B3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.029)</w:t>
            </w:r>
          </w:p>
          <w:p w14:paraId="219558DC" w14:textId="07E82D29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253)</w:t>
            </w:r>
          </w:p>
        </w:tc>
      </w:tr>
      <w:tr w:rsidR="00800165" w:rsidRPr="005953ED" w14:paraId="66C8A8C0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F377937" w14:textId="4B4D3147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8</w:t>
            </w:r>
          </w:p>
        </w:tc>
        <w:tc>
          <w:tcPr>
            <w:tcW w:w="4678" w:type="dxa"/>
            <w:shd w:val="clear" w:color="auto" w:fill="auto"/>
          </w:tcPr>
          <w:p w14:paraId="11B63ED2" w14:textId="53D3797C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5.575)</w:t>
            </w:r>
          </w:p>
          <w:p w14:paraId="1794A687" w14:textId="0E25F4F8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481)</w:t>
            </w:r>
          </w:p>
          <w:p w14:paraId="3CC55146" w14:textId="0A0A2964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931)</w:t>
            </w:r>
          </w:p>
          <w:p w14:paraId="3BA7E513" w14:textId="0AAFA649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13)</w:t>
            </w:r>
          </w:p>
        </w:tc>
        <w:tc>
          <w:tcPr>
            <w:tcW w:w="6946" w:type="dxa"/>
            <w:shd w:val="clear" w:color="auto" w:fill="auto"/>
          </w:tcPr>
          <w:p w14:paraId="3CCAD604" w14:textId="7C5F44A2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5.575)</w:t>
            </w:r>
          </w:p>
          <w:p w14:paraId="4C811A83" w14:textId="682E41D8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39-3092) (0.590)</w:t>
            </w:r>
          </w:p>
          <w:p w14:paraId="0FE3033C" w14:textId="28DDBE21" w:rsidR="00800165" w:rsidRPr="005953ED" w:rsidRDefault="00800165" w:rsidP="00B3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2) (0.510)</w:t>
            </w:r>
          </w:p>
          <w:p w14:paraId="330BCD1D" w14:textId="7AD6837A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40, 1-144) (0.007)</w:t>
            </w:r>
          </w:p>
        </w:tc>
      </w:tr>
      <w:tr w:rsidR="00800165" w:rsidRPr="005953ED" w14:paraId="5841F727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FEB813" w14:textId="29D09763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103F66" w14:textId="033D3C26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2 del (64.182)</w:t>
            </w:r>
          </w:p>
          <w:p w14:paraId="685D273C" w14:textId="54C47195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2.367)</w:t>
            </w:r>
          </w:p>
          <w:p w14:paraId="58B71A50" w14:textId="49C757CE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2.975)</w:t>
            </w:r>
          </w:p>
          <w:p w14:paraId="6AAC9D60" w14:textId="7C1F0299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0.476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FFAB4D" w14:textId="4D8B50AA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5-56) (33.613)</w:t>
            </w:r>
          </w:p>
          <w:p w14:paraId="6E5BA0DB" w14:textId="32D6A0E6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Cs/>
              </w:rPr>
              <w:t>wild-type (32.367)</w:t>
            </w:r>
          </w:p>
          <w:p w14:paraId="4C36E360" w14:textId="427F77D3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88-3126, 15-56) (0.176)</w:t>
            </w:r>
          </w:p>
          <w:p w14:paraId="7B1E6628" w14:textId="7DF398DF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2923-3090) (0.073)</w:t>
            </w:r>
          </w:p>
        </w:tc>
      </w:tr>
      <w:tr w:rsidR="00800165" w:rsidRPr="005953ED" w14:paraId="67C64C26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5B37F49" w14:textId="710D9D8D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4678" w:type="dxa"/>
            <w:shd w:val="clear" w:color="auto" w:fill="auto"/>
          </w:tcPr>
          <w:p w14:paraId="5390396B" w14:textId="6D0ACA6D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38.192)</w:t>
            </w:r>
          </w:p>
          <w:p w14:paraId="5EF7AA24" w14:textId="2AC67CCB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4.644)</w:t>
            </w:r>
          </w:p>
          <w:p w14:paraId="5E4712F9" w14:textId="1E98E981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19.195)</w:t>
            </w:r>
          </w:p>
          <w:p w14:paraId="30CA8AEB" w14:textId="6716F6B4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7.968)</w:t>
            </w:r>
          </w:p>
        </w:tc>
        <w:tc>
          <w:tcPr>
            <w:tcW w:w="6946" w:type="dxa"/>
            <w:shd w:val="clear" w:color="auto" w:fill="auto"/>
          </w:tcPr>
          <w:p w14:paraId="5DE07409" w14:textId="1BF27636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27.998)</w:t>
            </w:r>
          </w:p>
          <w:p w14:paraId="06D0590F" w14:textId="77777777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30.404)</w:t>
            </w:r>
          </w:p>
          <w:p w14:paraId="01F55B7C" w14:textId="272779C3" w:rsidR="00800165" w:rsidRPr="005953ED" w:rsidRDefault="00800165" w:rsidP="0032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8.373)</w:t>
            </w:r>
          </w:p>
          <w:p w14:paraId="65401DDB" w14:textId="4F155BAD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5-3126, 1-57) (2.383)</w:t>
            </w:r>
          </w:p>
        </w:tc>
      </w:tr>
    </w:tbl>
    <w:p w14:paraId="32621E4A" w14:textId="1DA80EC4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5265C897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930BE4B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F0FE0C5" w14:textId="5F89EBF5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F2ED31C" w14:textId="6A2C5687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370E27D6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D2685" w14:textId="4DD00089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B0DB3F" w14:textId="576AFD7C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40.086)</w:t>
            </w:r>
          </w:p>
          <w:p w14:paraId="17D7D1F0" w14:textId="32D66D23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4.919)</w:t>
            </w:r>
          </w:p>
          <w:p w14:paraId="4D9D93B1" w14:textId="5DF3A4F5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16.065)</w:t>
            </w:r>
          </w:p>
          <w:p w14:paraId="4B574D0E" w14:textId="7BA33D96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8.930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B3725" w14:textId="7D4C9C8B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0" w:name="OLE_LINK53"/>
            <w:bookmarkStart w:id="21" w:name="OLE_LINK54"/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65) (24.125)</w:t>
            </w:r>
          </w:p>
          <w:p w14:paraId="430F672D" w14:textId="66316B2C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34.919)</w:t>
            </w:r>
          </w:p>
          <w:p w14:paraId="40F5EFEE" w14:textId="3E680478" w:rsidR="00800165" w:rsidRPr="005953ED" w:rsidRDefault="00800165" w:rsidP="00321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5.565)</w:t>
            </w:r>
          </w:p>
          <w:p w14:paraId="6F33F36A" w14:textId="0C973452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2-3126, 1-60) (2.911)</w:t>
            </w:r>
            <w:bookmarkEnd w:id="20"/>
            <w:bookmarkEnd w:id="21"/>
          </w:p>
        </w:tc>
      </w:tr>
      <w:tr w:rsidR="00800165" w:rsidRPr="005953ED" w14:paraId="47164085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51B202C" w14:textId="3BD49F3C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2</w:t>
            </w:r>
          </w:p>
        </w:tc>
        <w:tc>
          <w:tcPr>
            <w:tcW w:w="4678" w:type="dxa"/>
            <w:shd w:val="clear" w:color="auto" w:fill="auto"/>
          </w:tcPr>
          <w:p w14:paraId="123B4CEE" w14:textId="66A41E8C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29.181)</w:t>
            </w:r>
          </w:p>
          <w:p w14:paraId="0802FC0A" w14:textId="2C3A20EA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23.836)</w:t>
            </w:r>
          </w:p>
          <w:p w14:paraId="758BBA3C" w14:textId="67E28ABC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23.645)</w:t>
            </w:r>
          </w:p>
          <w:p w14:paraId="6D253ADD" w14:textId="1FDF6F4F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23.338)</w:t>
            </w:r>
          </w:p>
        </w:tc>
        <w:tc>
          <w:tcPr>
            <w:tcW w:w="6946" w:type="dxa"/>
            <w:shd w:val="clear" w:color="auto" w:fill="auto"/>
          </w:tcPr>
          <w:p w14:paraId="6EA8630A" w14:textId="2AF45F49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2" w:name="OLE_LINK55"/>
            <w:bookmarkStart w:id="23" w:name="OLE_LINK56"/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6-2969) (17.015)</w:t>
            </w:r>
          </w:p>
          <w:p w14:paraId="4CEC59D6" w14:textId="1CBA93B9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23.836)</w:t>
            </w:r>
          </w:p>
          <w:p w14:paraId="223F5377" w14:textId="06F2D796" w:rsidR="00800165" w:rsidRPr="005953ED" w:rsidRDefault="00800165" w:rsidP="00372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3.402)</w:t>
            </w:r>
          </w:p>
          <w:p w14:paraId="48502E8A" w14:textId="1CA9BDFC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15.956)</w:t>
            </w:r>
            <w:bookmarkEnd w:id="22"/>
            <w:bookmarkEnd w:id="23"/>
          </w:p>
        </w:tc>
      </w:tr>
      <w:tr w:rsidR="00800165" w:rsidRPr="005953ED" w14:paraId="78491357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B606BB" w14:textId="03267C79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E360B1" w14:textId="6A56F55E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52.401)</w:t>
            </w:r>
          </w:p>
          <w:p w14:paraId="240146BC" w14:textId="04D65890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42.979)</w:t>
            </w:r>
          </w:p>
          <w:p w14:paraId="60036B71" w14:textId="5E1D0B13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2.312)</w:t>
            </w:r>
          </w:p>
          <w:p w14:paraId="4A64A05B" w14:textId="155CD9C5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2.308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7D980A" w14:textId="1F5B10AF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43.037)</w:t>
            </w:r>
          </w:p>
          <w:p w14:paraId="473E80D6" w14:textId="003FB24B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42.979)</w:t>
            </w:r>
          </w:p>
          <w:p w14:paraId="43E17D57" w14:textId="07E343F0" w:rsidR="00800165" w:rsidRPr="005953ED" w:rsidRDefault="00800165" w:rsidP="0037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.977)</w:t>
            </w:r>
          </w:p>
          <w:p w14:paraId="1168B088" w14:textId="455B23B2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60-2880, 2954-3097, 1-15) (1.445)</w:t>
            </w:r>
          </w:p>
        </w:tc>
      </w:tr>
      <w:tr w:rsidR="00800165" w:rsidRPr="005953ED" w14:paraId="248C3361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677EAD1" w14:textId="72D4BB1B" w:rsidR="00800165" w:rsidRPr="002C59B1" w:rsidRDefault="00800165" w:rsidP="008E48A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C59B1">
              <w:rPr>
                <w:rFonts w:ascii="Times New Roman" w:hAnsi="Times New Roman" w:cs="Times New Roman"/>
                <w:b w:val="0"/>
                <w:color w:val="auto"/>
              </w:rPr>
              <w:t>64</w:t>
            </w:r>
          </w:p>
        </w:tc>
        <w:tc>
          <w:tcPr>
            <w:tcW w:w="4678" w:type="dxa"/>
            <w:shd w:val="clear" w:color="auto" w:fill="auto"/>
          </w:tcPr>
          <w:p w14:paraId="083A194B" w14:textId="5E293D70" w:rsidR="00800165" w:rsidRPr="005953ED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41.155)</w:t>
            </w:r>
          </w:p>
          <w:p w14:paraId="37E90799" w14:textId="210B3001" w:rsidR="00800165" w:rsidRPr="005953ED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7.573)</w:t>
            </w:r>
          </w:p>
          <w:p w14:paraId="01D54427" w14:textId="34325716" w:rsidR="00800165" w:rsidRPr="005953ED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18.905)</w:t>
            </w:r>
          </w:p>
          <w:p w14:paraId="563C3B05" w14:textId="037019FA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2.367)</w:t>
            </w:r>
          </w:p>
        </w:tc>
        <w:tc>
          <w:tcPr>
            <w:tcW w:w="6946" w:type="dxa"/>
            <w:shd w:val="clear" w:color="auto" w:fill="auto"/>
          </w:tcPr>
          <w:p w14:paraId="4F5BA370" w14:textId="4A1C4546" w:rsidR="00800165" w:rsidRPr="00800165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1. pre-S1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2854-2970) (35.773)</w:t>
            </w:r>
          </w:p>
          <w:p w14:paraId="0999D509" w14:textId="315C8ADA" w:rsidR="00800165" w:rsidRPr="00800165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2. wild-type (37.573)</w:t>
            </w:r>
          </w:p>
          <w:p w14:paraId="6D8E6979" w14:textId="2B7528A9" w:rsidR="00800165" w:rsidRPr="00800165" w:rsidRDefault="00800165" w:rsidP="000E4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3. pre-S2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1-54) (18.494)</w:t>
            </w:r>
          </w:p>
          <w:p w14:paraId="5FB10150" w14:textId="7C46701A" w:rsidR="00800165" w:rsidRPr="00800165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4. pre-S1+pre-S2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2855-2970, 1-54) (1.676)</w:t>
            </w:r>
          </w:p>
        </w:tc>
      </w:tr>
      <w:tr w:rsidR="00800165" w:rsidRPr="005953ED" w14:paraId="1C7BD184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BD77F" w14:textId="60CFAD8E" w:rsidR="00800165" w:rsidRPr="00743A3B" w:rsidRDefault="00800165" w:rsidP="008E48A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43A3B">
              <w:rPr>
                <w:rFonts w:ascii="Times New Roman" w:hAnsi="Times New Roman" w:cs="Times New Roman"/>
                <w:b w:val="0"/>
                <w:color w:val="auto"/>
              </w:rPr>
              <w:t>6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E7AF8" w14:textId="73B8A0AD" w:rsidR="00800165" w:rsidRPr="005953ED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63.334)</w:t>
            </w:r>
          </w:p>
          <w:p w14:paraId="3EE03B42" w14:textId="3A03390A" w:rsidR="00800165" w:rsidRPr="005953ED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2.806)</w:t>
            </w:r>
          </w:p>
          <w:p w14:paraId="3B4E3189" w14:textId="085868A4" w:rsidR="00800165" w:rsidRPr="005953ED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1.965)</w:t>
            </w:r>
          </w:p>
          <w:p w14:paraId="19C585B2" w14:textId="674C346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1.895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8F1915" w14:textId="01DA47B1" w:rsidR="00800165" w:rsidRPr="00800165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1. pre-S1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2854-2970) (33.450)</w:t>
            </w:r>
          </w:p>
          <w:p w14:paraId="1DC22075" w14:textId="61D4FE28" w:rsidR="00800165" w:rsidRPr="00800165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2. wild-type (32.806)</w:t>
            </w:r>
          </w:p>
          <w:p w14:paraId="3B63FC93" w14:textId="0D40EA9B" w:rsidR="00800165" w:rsidRPr="00800165" w:rsidRDefault="00800165" w:rsidP="000E4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3. pre-S2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1-54) (1.708)</w:t>
            </w:r>
          </w:p>
          <w:p w14:paraId="49A6BBB4" w14:textId="79F9F32B" w:rsidR="00800165" w:rsidRPr="00800165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00165">
              <w:rPr>
                <w:rFonts w:ascii="Times New Roman" w:hAnsi="Times New Roman" w:cs="Times New Roman"/>
                <w:color w:val="auto"/>
              </w:rPr>
              <w:t>4. pre-S1+pre-S2 del (</w:t>
            </w:r>
            <w:proofErr w:type="spellStart"/>
            <w:r w:rsidRPr="00800165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  <w:r w:rsidRPr="00800165">
              <w:rPr>
                <w:rFonts w:ascii="Times New Roman" w:hAnsi="Times New Roman" w:cs="Times New Roman"/>
                <w:color w:val="auto"/>
              </w:rPr>
              <w:t xml:space="preserve"> 2855-2970, 1-54) (0.994)</w:t>
            </w:r>
          </w:p>
        </w:tc>
      </w:tr>
      <w:tr w:rsidR="00800165" w:rsidRPr="005953ED" w14:paraId="4F29818B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52188B9" w14:textId="768AAEC4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6</w:t>
            </w:r>
          </w:p>
        </w:tc>
        <w:tc>
          <w:tcPr>
            <w:tcW w:w="4678" w:type="dxa"/>
            <w:shd w:val="clear" w:color="auto" w:fill="auto"/>
          </w:tcPr>
          <w:p w14:paraId="5455EB51" w14:textId="68408979" w:rsidR="00800165" w:rsidRPr="005953ED" w:rsidRDefault="00800165" w:rsidP="00C2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4" w:name="OLE_LINK411"/>
            <w:bookmarkStart w:id="25" w:name="OLE_LINK412"/>
            <w:bookmarkStart w:id="26" w:name="OLE_LINK413"/>
            <w:bookmarkStart w:id="27" w:name="OLE_LINK414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0.973)</w:t>
            </w:r>
          </w:p>
          <w:p w14:paraId="7F31736A" w14:textId="67EBA7B6" w:rsidR="00800165" w:rsidRPr="005953ED" w:rsidRDefault="00800165" w:rsidP="00C2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+pre-S2 del (27.774)</w:t>
            </w:r>
          </w:p>
          <w:p w14:paraId="2725A66A" w14:textId="41F2A431" w:rsidR="00800165" w:rsidRPr="005953ED" w:rsidRDefault="00800165" w:rsidP="00C2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1 del (27.161)</w:t>
            </w:r>
          </w:p>
          <w:p w14:paraId="0FC7081F" w14:textId="26FD4E84" w:rsidR="00800165" w:rsidRPr="005953ED" w:rsidRDefault="00800165" w:rsidP="008A1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2 del (14.091)</w:t>
            </w:r>
            <w:bookmarkEnd w:id="24"/>
            <w:bookmarkEnd w:id="25"/>
            <w:bookmarkEnd w:id="26"/>
            <w:bookmarkEnd w:id="27"/>
          </w:p>
        </w:tc>
        <w:tc>
          <w:tcPr>
            <w:tcW w:w="6946" w:type="dxa"/>
            <w:shd w:val="clear" w:color="auto" w:fill="auto"/>
          </w:tcPr>
          <w:p w14:paraId="13DE0C53" w14:textId="72BEA73E" w:rsidR="00800165" w:rsidRPr="005953ED" w:rsidRDefault="00800165" w:rsidP="008A1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8" w:name="OLE_LINK57"/>
            <w:bookmarkStart w:id="29" w:name="OLE_LINK58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Cs/>
              </w:rPr>
              <w:t>wild-type (30.973)</w:t>
            </w:r>
          </w:p>
          <w:p w14:paraId="488B86F9" w14:textId="635938D6" w:rsidR="00800165" w:rsidRPr="005953ED" w:rsidRDefault="00800165" w:rsidP="008A1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24.398)</w:t>
            </w:r>
          </w:p>
          <w:p w14:paraId="2BC5C87D" w14:textId="7C22AB8D" w:rsidR="00800165" w:rsidRPr="005953ED" w:rsidRDefault="00800165" w:rsidP="008A1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14.813)</w:t>
            </w:r>
          </w:p>
          <w:p w14:paraId="618F3D24" w14:textId="4A6832FA" w:rsidR="00800165" w:rsidRPr="005953ED" w:rsidRDefault="00800165" w:rsidP="008A1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1-54) (13.846)</w:t>
            </w:r>
            <w:bookmarkEnd w:id="28"/>
            <w:bookmarkEnd w:id="29"/>
          </w:p>
        </w:tc>
      </w:tr>
    </w:tbl>
    <w:p w14:paraId="415F855F" w14:textId="40A783FF" w:rsidR="00B42464" w:rsidRPr="00745E4D" w:rsidRDefault="00AB55F2" w:rsidP="00B4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 Table</w:t>
      </w:r>
      <w:r w:rsidR="00B42464">
        <w:rPr>
          <w:rFonts w:ascii="Times New Roman" w:hAnsi="Times New Roman" w:cs="Times New Roman"/>
          <w:b/>
          <w:bCs/>
        </w:rPr>
        <w:t>. List</w:t>
      </w:r>
      <w:r w:rsidR="00B42464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B42464">
        <w:rPr>
          <w:rFonts w:ascii="Times New Roman" w:hAnsi="Times New Roman" w:cs="Times New Roman"/>
          <w:b/>
          <w:bCs/>
        </w:rPr>
        <w:t>ng- and NGS-based analyses in 75</w:t>
      </w:r>
      <w:r w:rsidR="00B42464" w:rsidRPr="00745E4D">
        <w:rPr>
          <w:rFonts w:ascii="Times New Roman" w:hAnsi="Times New Roman" w:cs="Times New Roman"/>
          <w:b/>
          <w:bCs/>
        </w:rPr>
        <w:t xml:space="preserve"> HBV-related HCC patients</w:t>
      </w:r>
      <w:r w:rsidR="00B42464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0A668FD4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88C6435" w14:textId="77777777" w:rsidR="00800165" w:rsidRPr="005953ED" w:rsidRDefault="00800165" w:rsidP="008E48A6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7AF7C520" w14:textId="1C36929F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E5267D8" w14:textId="512EA6EE" w:rsidR="00800165" w:rsidRPr="005953ED" w:rsidRDefault="00800165" w:rsidP="008E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65253577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88100" w14:textId="7D477E4D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7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C4ED05" w14:textId="4AF948B5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46.914)</w:t>
            </w:r>
          </w:p>
          <w:p w14:paraId="3EC58DA4" w14:textId="6C940268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45.517)</w:t>
            </w:r>
          </w:p>
          <w:p w14:paraId="3BD7A897" w14:textId="3E7B9A35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6.834)</w:t>
            </w:r>
          </w:p>
          <w:p w14:paraId="2E5FAF6D" w14:textId="3A5097FE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735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234B7" w14:textId="055D729F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0" w:name="OLE_LINK59"/>
            <w:bookmarkStart w:id="31" w:name="OLE_LINK60"/>
            <w:r>
              <w:rPr>
                <w:rFonts w:ascii="Times New Roman" w:hAnsi="Times New Roman" w:cs="Times New Roman"/>
              </w:rPr>
              <w:t>1. wild-typ</w:t>
            </w:r>
            <w:r w:rsidRPr="00800165">
              <w:rPr>
                <w:rFonts w:ascii="Times New Roman" w:hAnsi="Times New Roman" w:cs="Times New Roman"/>
                <w:color w:val="auto"/>
              </w:rPr>
              <w:t>e (46.914)</w:t>
            </w:r>
          </w:p>
          <w:p w14:paraId="093D2993" w14:textId="58CC58A8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37.666)</w:t>
            </w:r>
          </w:p>
          <w:p w14:paraId="0A709EC2" w14:textId="63C63DB4" w:rsidR="00800165" w:rsidRPr="005953ED" w:rsidRDefault="00800165" w:rsidP="00A75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5.216)</w:t>
            </w:r>
          </w:p>
          <w:p w14:paraId="27D9AF42" w14:textId="15DA508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, 1-54) (0.307)</w:t>
            </w:r>
            <w:bookmarkEnd w:id="30"/>
            <w:bookmarkEnd w:id="31"/>
          </w:p>
        </w:tc>
      </w:tr>
      <w:tr w:rsidR="00800165" w:rsidRPr="005953ED" w14:paraId="2D84BD84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F8102CD" w14:textId="553D5C85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8</w:t>
            </w:r>
          </w:p>
        </w:tc>
        <w:tc>
          <w:tcPr>
            <w:tcW w:w="4678" w:type="dxa"/>
            <w:shd w:val="clear" w:color="auto" w:fill="auto"/>
          </w:tcPr>
          <w:p w14:paraId="446A07DD" w14:textId="7B8B18B5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1 del (43.130)</w:t>
            </w:r>
          </w:p>
          <w:p w14:paraId="32BC73EB" w14:textId="7347E3C1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41.965)</w:t>
            </w:r>
          </w:p>
          <w:p w14:paraId="02B7C58F" w14:textId="0454AD7D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9.508)</w:t>
            </w:r>
          </w:p>
          <w:p w14:paraId="2B7FBDAD" w14:textId="7C47685B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5.397)</w:t>
            </w:r>
          </w:p>
        </w:tc>
        <w:tc>
          <w:tcPr>
            <w:tcW w:w="6946" w:type="dxa"/>
            <w:shd w:val="clear" w:color="auto" w:fill="auto"/>
          </w:tcPr>
          <w:p w14:paraId="4E9A2E80" w14:textId="07CD6570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2" w:name="OLE_LINK61"/>
            <w:bookmarkStart w:id="33" w:name="OLE_LINK62"/>
            <w:r w:rsidRPr="005953ED">
              <w:rPr>
                <w:rFonts w:ascii="Times New Roman" w:hAnsi="Times New Roman" w:cs="Times New Roman"/>
              </w:rPr>
              <w:t>1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35.888)</w:t>
            </w:r>
          </w:p>
          <w:p w14:paraId="0BF6B92C" w14:textId="10FD4A18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wild-type (41.965)</w:t>
            </w:r>
          </w:p>
          <w:p w14:paraId="132A8A34" w14:textId="5AD5839C" w:rsidR="00800165" w:rsidRPr="005953ED" w:rsidRDefault="00800165" w:rsidP="00A75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9.239)</w:t>
            </w:r>
          </w:p>
          <w:p w14:paraId="5E9C4EB7" w14:textId="23A24DFF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4.160)</w:t>
            </w:r>
            <w:bookmarkEnd w:id="32"/>
            <w:bookmarkEnd w:id="33"/>
          </w:p>
        </w:tc>
      </w:tr>
      <w:tr w:rsidR="00800165" w:rsidRPr="005953ED" w14:paraId="3E9EAC79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672E2B" w14:textId="4A383472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69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953122" w14:textId="0F308730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36.868)</w:t>
            </w:r>
          </w:p>
          <w:p w14:paraId="258AEC73" w14:textId="18B3765D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35.238)</w:t>
            </w:r>
          </w:p>
          <w:p w14:paraId="5D9DBE6F" w14:textId="07ADF23A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2 del (21.130)</w:t>
            </w:r>
          </w:p>
          <w:p w14:paraId="38892307" w14:textId="472B14E7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r w:rsidRPr="005953ED">
              <w:rPr>
                <w:rFonts w:ascii="Times New Roman" w:hAnsi="Times New Roman" w:cs="Times New Roman"/>
                <w:b/>
              </w:rPr>
              <w:t>pre-S1+pre-S2 del (6.763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F7E3EC" w14:textId="78C0B5C9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4" w:name="OLE_LINK63"/>
            <w:bookmarkStart w:id="35" w:name="OLE_LINK64"/>
            <w:r w:rsidRPr="005953ED">
              <w:rPr>
                <w:rFonts w:ascii="Times New Roman" w:hAnsi="Times New Roman" w:cs="Times New Roman"/>
              </w:rPr>
              <w:t>1. wild-type (36.868)</w:t>
            </w:r>
          </w:p>
          <w:p w14:paraId="56EF8FC7" w14:textId="1B9E4863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29.499)</w:t>
            </w:r>
          </w:p>
          <w:p w14:paraId="3F6BA43A" w14:textId="18212D6E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0.218)</w:t>
            </w:r>
          </w:p>
          <w:p w14:paraId="00119C1D" w14:textId="71DDE736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3.332)</w:t>
            </w:r>
            <w:bookmarkEnd w:id="34"/>
            <w:bookmarkEnd w:id="35"/>
          </w:p>
        </w:tc>
      </w:tr>
      <w:tr w:rsidR="00800165" w:rsidRPr="005953ED" w14:paraId="05354919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84B70AD" w14:textId="61B597A3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0</w:t>
            </w:r>
          </w:p>
        </w:tc>
        <w:tc>
          <w:tcPr>
            <w:tcW w:w="4678" w:type="dxa"/>
            <w:shd w:val="clear" w:color="auto" w:fill="auto"/>
          </w:tcPr>
          <w:p w14:paraId="6687A000" w14:textId="307E26FE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4.788)</w:t>
            </w:r>
          </w:p>
          <w:p w14:paraId="7C120826" w14:textId="7E745F3B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4.643)</w:t>
            </w:r>
          </w:p>
          <w:p w14:paraId="5ACF8613" w14:textId="71296AE2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455)</w:t>
            </w:r>
          </w:p>
          <w:p w14:paraId="63A514E5" w14:textId="0CD9A606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114)</w:t>
            </w:r>
          </w:p>
        </w:tc>
        <w:tc>
          <w:tcPr>
            <w:tcW w:w="6946" w:type="dxa"/>
            <w:shd w:val="clear" w:color="auto" w:fill="auto"/>
          </w:tcPr>
          <w:p w14:paraId="43DECB66" w14:textId="13583CF2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4.788)</w:t>
            </w:r>
          </w:p>
          <w:p w14:paraId="552DE198" w14:textId="01C79862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021) (3.404)</w:t>
            </w:r>
          </w:p>
          <w:p w14:paraId="5C346061" w14:textId="09C40CA9" w:rsidR="00800165" w:rsidRPr="005953ED" w:rsidRDefault="00800165" w:rsidP="00416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15) (0.192)</w:t>
            </w:r>
          </w:p>
          <w:p w14:paraId="4F1F776C" w14:textId="0F8521FA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086)</w:t>
            </w:r>
          </w:p>
        </w:tc>
      </w:tr>
      <w:tr w:rsidR="00800165" w:rsidRPr="005953ED" w14:paraId="58577153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41F5E8" w14:textId="55240182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1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5C2E44" w14:textId="3359A077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</w:rPr>
              <w:t>pre-S2 del (54.981)</w:t>
            </w:r>
          </w:p>
          <w:p w14:paraId="3A6798C2" w14:textId="5272554B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42.238)</w:t>
            </w:r>
          </w:p>
          <w:p w14:paraId="335C0AD7" w14:textId="5B6E898C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2.274)</w:t>
            </w:r>
          </w:p>
          <w:p w14:paraId="6A08658E" w14:textId="179EBC4A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0.507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E73AA5" w14:textId="7F02ED84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48-56) (52.982)</w:t>
            </w:r>
          </w:p>
          <w:p w14:paraId="2CC1B451" w14:textId="54AE96A5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Cs/>
              </w:rPr>
              <w:t>wild-type (42.238)</w:t>
            </w:r>
          </w:p>
          <w:p w14:paraId="1E2F623E" w14:textId="7736C4DF" w:rsidR="00800165" w:rsidRPr="005953ED" w:rsidRDefault="00800165" w:rsidP="00416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, 48-56) (0.916)</w:t>
            </w:r>
          </w:p>
          <w:p w14:paraId="5F2CE4EE" w14:textId="2AF2EB0C" w:rsidR="00800165" w:rsidRPr="005953ED" w:rsidRDefault="00800165" w:rsidP="008E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2854-3021) (0.334)</w:t>
            </w:r>
          </w:p>
        </w:tc>
      </w:tr>
      <w:tr w:rsidR="00800165" w:rsidRPr="005953ED" w14:paraId="51D84ADB" w14:textId="77777777" w:rsidTr="00A20722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DA36873" w14:textId="18A1FE31" w:rsidR="00800165" w:rsidRPr="005953ED" w:rsidRDefault="00800165" w:rsidP="008E48A6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2</w:t>
            </w:r>
          </w:p>
        </w:tc>
        <w:tc>
          <w:tcPr>
            <w:tcW w:w="4678" w:type="dxa"/>
            <w:shd w:val="clear" w:color="auto" w:fill="auto"/>
          </w:tcPr>
          <w:p w14:paraId="33270BD0" w14:textId="2EEFD8FC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1.511)</w:t>
            </w:r>
          </w:p>
          <w:p w14:paraId="7BFCFE41" w14:textId="3CF5CDFB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 del (7.310)</w:t>
            </w:r>
          </w:p>
          <w:p w14:paraId="33B2FFB2" w14:textId="43CE178E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807)</w:t>
            </w:r>
          </w:p>
          <w:p w14:paraId="7DE5C0D3" w14:textId="16CF1545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373)</w:t>
            </w:r>
          </w:p>
        </w:tc>
        <w:tc>
          <w:tcPr>
            <w:tcW w:w="6946" w:type="dxa"/>
            <w:shd w:val="clear" w:color="auto" w:fill="auto"/>
          </w:tcPr>
          <w:p w14:paraId="540218FC" w14:textId="2A24A899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1.511)</w:t>
            </w:r>
          </w:p>
          <w:p w14:paraId="6F855BAD" w14:textId="1313D436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021) (5.744)</w:t>
            </w:r>
          </w:p>
          <w:p w14:paraId="6A1AFDC5" w14:textId="21B48C3B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48-56) (0.294)</w:t>
            </w:r>
          </w:p>
          <w:p w14:paraId="72235DF4" w14:textId="54C6BB82" w:rsidR="00800165" w:rsidRPr="005953ED" w:rsidRDefault="00800165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0.322)</w:t>
            </w:r>
          </w:p>
        </w:tc>
      </w:tr>
    </w:tbl>
    <w:p w14:paraId="0CF9715D" w14:textId="30FDB251" w:rsidR="00CE730E" w:rsidRPr="00745E4D" w:rsidRDefault="00AB55F2" w:rsidP="00CE730E">
      <w:pPr>
        <w:rPr>
          <w:rFonts w:ascii="Times New Roman" w:hAnsi="Times New Roman" w:cs="Times New Roman"/>
        </w:rPr>
      </w:pPr>
      <w:bookmarkStart w:id="36" w:name="OLE_LINK163"/>
      <w:bookmarkStart w:id="37" w:name="OLE_LINK164"/>
      <w:r>
        <w:rPr>
          <w:rFonts w:ascii="Times New Roman" w:hAnsi="Times New Roman" w:cs="Times New Roman"/>
          <w:b/>
          <w:bCs/>
        </w:rPr>
        <w:lastRenderedPageBreak/>
        <w:t>S1 Table</w:t>
      </w:r>
      <w:r w:rsidR="00CE730E" w:rsidRPr="00745E4D">
        <w:rPr>
          <w:rFonts w:ascii="Times New Roman" w:hAnsi="Times New Roman" w:cs="Times New Roman"/>
          <w:b/>
          <w:bCs/>
        </w:rPr>
        <w:t>.</w:t>
      </w:r>
      <w:r w:rsidR="00D97802">
        <w:rPr>
          <w:rFonts w:ascii="Times New Roman" w:hAnsi="Times New Roman" w:cs="Times New Roman"/>
          <w:b/>
          <w:bCs/>
        </w:rPr>
        <w:t xml:space="preserve"> List</w:t>
      </w:r>
      <w:r w:rsidR="00CE730E" w:rsidRPr="00745E4D">
        <w:rPr>
          <w:rFonts w:ascii="Times New Roman" w:hAnsi="Times New Roman" w:cs="Times New Roman"/>
          <w:b/>
          <w:bCs/>
        </w:rPr>
        <w:t xml:space="preserve"> of the pre-S genotyping results by TA cloni</w:t>
      </w:r>
      <w:r w:rsidR="00973AB7">
        <w:rPr>
          <w:rFonts w:ascii="Times New Roman" w:hAnsi="Times New Roman" w:cs="Times New Roman"/>
          <w:b/>
          <w:bCs/>
        </w:rPr>
        <w:t>ng- and NGS-based analyses in 75</w:t>
      </w:r>
      <w:r w:rsidR="00CE730E" w:rsidRPr="00745E4D">
        <w:rPr>
          <w:rFonts w:ascii="Times New Roman" w:hAnsi="Times New Roman" w:cs="Times New Roman"/>
          <w:b/>
          <w:bCs/>
        </w:rPr>
        <w:t xml:space="preserve"> HBV-related HCC patients</w:t>
      </w:r>
      <w:bookmarkEnd w:id="36"/>
      <w:bookmarkEnd w:id="37"/>
      <w:r w:rsidR="00CE730E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LightShading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4678"/>
        <w:gridCol w:w="6946"/>
      </w:tblGrid>
      <w:tr w:rsidR="00800165" w:rsidRPr="005953ED" w14:paraId="1FD68365" w14:textId="77777777" w:rsidTr="00A2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87EA88B" w14:textId="77777777" w:rsidR="00800165" w:rsidRPr="005953ED" w:rsidRDefault="00800165" w:rsidP="00D37D4F">
            <w:pPr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C16CDBE" w14:textId="2D98FB93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Type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1DFC007" w14:textId="4E2095FA" w:rsidR="00800165" w:rsidRPr="005953ED" w:rsidRDefault="00800165" w:rsidP="00D37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bCs w:val="0"/>
              </w:rPr>
              <w:t>NGS Result (Pre-S Del Region (%))</w:t>
            </w:r>
            <w:r w:rsidR="00092C22" w:rsidRPr="00092C2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</w:tr>
      <w:tr w:rsidR="00800165" w:rsidRPr="005953ED" w14:paraId="5F53E86C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B6BAC" w14:textId="700B4AF1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3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F166C2" w14:textId="17052130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52.297)</w:t>
            </w:r>
          </w:p>
          <w:p w14:paraId="0BFFEE55" w14:textId="18B291E9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1+pre-S2 del (31.339)</w:t>
            </w:r>
          </w:p>
          <w:p w14:paraId="7466DBC9" w14:textId="141B8BC3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r w:rsidRPr="005953ED">
              <w:rPr>
                <w:rFonts w:ascii="Times New Roman" w:hAnsi="Times New Roman" w:cs="Times New Roman"/>
                <w:b/>
              </w:rPr>
              <w:t>pre-S1 del (12.863)</w:t>
            </w:r>
          </w:p>
          <w:p w14:paraId="5DEABCD2" w14:textId="2CE56CBD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2 del (3.502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CD46D1" w14:textId="5BA5497C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Cs/>
              </w:rPr>
              <w:t>wild-type (52.297)</w:t>
            </w:r>
          </w:p>
          <w:p w14:paraId="502286A8" w14:textId="444C408E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+pre-S2 del (</w:t>
            </w:r>
            <w:bookmarkStart w:id="38" w:name="OLE_LINK433"/>
            <w:bookmarkStart w:id="39" w:name="OLE_LINK434"/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3012-3086, 1-51</w:t>
            </w:r>
            <w:bookmarkEnd w:id="38"/>
            <w:bookmarkEnd w:id="39"/>
            <w:r w:rsidRPr="005953ED">
              <w:rPr>
                <w:rFonts w:ascii="Times New Roman" w:hAnsi="Times New Roman" w:cs="Times New Roman"/>
              </w:rPr>
              <w:t>) (8.935)</w:t>
            </w:r>
          </w:p>
          <w:p w14:paraId="5794C6DA" w14:textId="036359D9" w:rsidR="00800165" w:rsidRPr="005953ED" w:rsidRDefault="00800165" w:rsidP="003A2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3012-3092) (6.480)</w:t>
            </w:r>
          </w:p>
          <w:p w14:paraId="115AB163" w14:textId="015680FC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2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1-51) (2.094)</w:t>
            </w:r>
          </w:p>
        </w:tc>
      </w:tr>
      <w:tr w:rsidR="00800165" w:rsidRPr="005953ED" w14:paraId="754C266B" w14:textId="77777777" w:rsidTr="00A2072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FD2D5DC" w14:textId="7C46F868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4</w:t>
            </w:r>
          </w:p>
        </w:tc>
        <w:tc>
          <w:tcPr>
            <w:tcW w:w="4678" w:type="dxa"/>
            <w:shd w:val="clear" w:color="auto" w:fill="auto"/>
          </w:tcPr>
          <w:p w14:paraId="0C016974" w14:textId="6447ECAC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58.984)</w:t>
            </w:r>
          </w:p>
          <w:p w14:paraId="2D375152" w14:textId="4B777662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r w:rsidRPr="005953ED">
              <w:rPr>
                <w:rFonts w:ascii="Times New Roman" w:hAnsi="Times New Roman" w:cs="Times New Roman"/>
                <w:b/>
              </w:rPr>
              <w:t>pre-S2 del (34.533)</w:t>
            </w:r>
          </w:p>
          <w:p w14:paraId="3E3789E3" w14:textId="662810EA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4.497)</w:t>
            </w:r>
          </w:p>
          <w:p w14:paraId="643DCFED" w14:textId="66408D99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 del (1.986)</w:t>
            </w:r>
          </w:p>
        </w:tc>
        <w:tc>
          <w:tcPr>
            <w:tcW w:w="6946" w:type="dxa"/>
            <w:shd w:val="clear" w:color="auto" w:fill="auto"/>
          </w:tcPr>
          <w:p w14:paraId="7D99BE1F" w14:textId="6AA9CE72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0" w:name="OLE_LINK65"/>
            <w:bookmarkStart w:id="41" w:name="OLE_LINK66"/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Cs/>
              </w:rPr>
              <w:t>wild-type (58.984)</w:t>
            </w:r>
          </w:p>
          <w:p w14:paraId="0E1FA493" w14:textId="30F1F5D4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7) (20.926)</w:t>
            </w:r>
          </w:p>
          <w:p w14:paraId="6EF951DF" w14:textId="08CF1B09" w:rsidR="00800165" w:rsidRPr="005953ED" w:rsidRDefault="00800165" w:rsidP="003A2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, 2-55) (0.590)</w:t>
            </w:r>
          </w:p>
          <w:p w14:paraId="325EAE29" w14:textId="38643891" w:rsidR="00800165" w:rsidRPr="005953ED" w:rsidRDefault="00800165" w:rsidP="00D37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>4. pre-S1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2944-3120) (1.128)</w:t>
            </w:r>
            <w:bookmarkEnd w:id="40"/>
            <w:bookmarkEnd w:id="41"/>
          </w:p>
        </w:tc>
      </w:tr>
      <w:tr w:rsidR="00800165" w:rsidRPr="005953ED" w14:paraId="13062D39" w14:textId="77777777" w:rsidTr="00A2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243D8C" w14:textId="49B4AD89" w:rsidR="00800165" w:rsidRPr="005953ED" w:rsidRDefault="00800165" w:rsidP="00D37D4F">
            <w:pPr>
              <w:rPr>
                <w:rFonts w:ascii="Times New Roman" w:hAnsi="Times New Roman" w:cs="Times New Roman"/>
                <w:b w:val="0"/>
              </w:rPr>
            </w:pPr>
            <w:r w:rsidRPr="005953ED">
              <w:rPr>
                <w:rFonts w:ascii="Times New Roman" w:hAnsi="Times New Roman" w:cs="Times New Roman"/>
                <w:b w:val="0"/>
              </w:rPr>
              <w:t>75</w:t>
            </w: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D49D24" w14:textId="6ED0CC07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r w:rsidRPr="005953ED">
              <w:rPr>
                <w:rFonts w:ascii="Times New Roman" w:hAnsi="Times New Roman" w:cs="Times New Roman"/>
                <w:b/>
                <w:bCs/>
              </w:rPr>
              <w:t>wild-type (97.112)</w:t>
            </w:r>
          </w:p>
          <w:p w14:paraId="1A9D6C1C" w14:textId="4E544563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2.178)</w:t>
            </w:r>
          </w:p>
          <w:p w14:paraId="244935BB" w14:textId="36C18B20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0.679)</w:t>
            </w:r>
          </w:p>
          <w:p w14:paraId="65989C12" w14:textId="2680B08F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0.031)</w:t>
            </w:r>
          </w:p>
        </w:tc>
        <w:tc>
          <w:tcPr>
            <w:tcW w:w="69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860E9" w14:textId="790D0079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1. wild-type (97.112)</w:t>
            </w:r>
          </w:p>
          <w:p w14:paraId="259A8A30" w14:textId="133BB1A6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2. pre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3021) (0.641)</w:t>
            </w:r>
          </w:p>
          <w:p w14:paraId="34B4081D" w14:textId="3E018C32" w:rsidR="00800165" w:rsidRPr="005953ED" w:rsidRDefault="00800165" w:rsidP="00845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3. 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5-54) (0.355)</w:t>
            </w:r>
          </w:p>
          <w:p w14:paraId="2AA83BAD" w14:textId="4BBD2714" w:rsidR="00800165" w:rsidRPr="005953ED" w:rsidRDefault="00800165" w:rsidP="00D37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>4. pre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70, 25-54) (0.007)</w:t>
            </w:r>
          </w:p>
        </w:tc>
      </w:tr>
    </w:tbl>
    <w:p w14:paraId="59448D81" w14:textId="3E798215" w:rsidR="00462DDA" w:rsidRPr="00462DDA" w:rsidRDefault="00462DDA" w:rsidP="00462DDA">
      <w:pPr>
        <w:rPr>
          <w:rFonts w:ascii="Times New Roman" w:hAnsi="Times New Roman" w:cs="Times New Roman"/>
        </w:rPr>
      </w:pPr>
      <w:proofErr w:type="spellStart"/>
      <w:r w:rsidRPr="00462DDA">
        <w:rPr>
          <w:rFonts w:ascii="Times New Roman" w:hAnsi="Times New Roman" w:cs="Times New Roman"/>
          <w:vertAlign w:val="superscript"/>
        </w:rPr>
        <w:t>a</w:t>
      </w:r>
      <w:r w:rsidRPr="00462DDA">
        <w:rPr>
          <w:rFonts w:ascii="Times New Roman" w:hAnsi="Times New Roman" w:cs="Times New Roman"/>
        </w:rPr>
        <w:t>The</w:t>
      </w:r>
      <w:proofErr w:type="spellEnd"/>
      <w:r w:rsidRPr="00462DDA">
        <w:rPr>
          <w:rFonts w:ascii="Times New Roman" w:hAnsi="Times New Roman" w:cs="Times New Roman"/>
        </w:rPr>
        <w:t xml:space="preserve"> total frequency of pre-S gene DNA in each type of pre-S deletion was shown in descending order.</w:t>
      </w:r>
    </w:p>
    <w:p w14:paraId="35F56C20" w14:textId="118272C0" w:rsidR="00462DDA" w:rsidRPr="00462DDA" w:rsidRDefault="00800165" w:rsidP="00462DD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462DDA" w:rsidRPr="00462DDA">
        <w:rPr>
          <w:rFonts w:ascii="Times New Roman" w:hAnsi="Times New Roman" w:cs="Times New Roman"/>
        </w:rPr>
        <w:t>The</w:t>
      </w:r>
      <w:proofErr w:type="spellEnd"/>
      <w:r w:rsidR="00462DDA" w:rsidRPr="00462DDA">
        <w:rPr>
          <w:rFonts w:ascii="Times New Roman" w:hAnsi="Times New Roman" w:cs="Times New Roman"/>
        </w:rPr>
        <w:t xml:space="preserve"> pre-S gene DNA with the highest frequency in each type of pre-S deletion was shown. </w:t>
      </w:r>
    </w:p>
    <w:p w14:paraId="2341CE6F" w14:textId="3D41B347" w:rsidR="00462DDA" w:rsidRPr="00462DDA" w:rsidRDefault="00800165" w:rsidP="00462DD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462DDA" w:rsidRPr="00462DDA">
        <w:rPr>
          <w:rFonts w:ascii="Times New Roman" w:hAnsi="Times New Roman" w:cs="Times New Roman"/>
        </w:rPr>
        <w:t>The</w:t>
      </w:r>
      <w:proofErr w:type="spellEnd"/>
      <w:r w:rsidR="00462DDA" w:rsidRPr="00462DDA">
        <w:rPr>
          <w:rFonts w:ascii="Times New Roman" w:hAnsi="Times New Roman" w:cs="Times New Roman"/>
        </w:rPr>
        <w:t xml:space="preserve"> pre-S deletion type above the cut-off percentage </w:t>
      </w:r>
      <w:r w:rsidR="008A7140">
        <w:rPr>
          <w:rFonts w:ascii="Times New Roman" w:hAnsi="Times New Roman" w:cs="Times New Roman"/>
        </w:rPr>
        <w:t xml:space="preserve">(4.643) </w:t>
      </w:r>
      <w:r w:rsidR="00462DDA" w:rsidRPr="00462DDA">
        <w:rPr>
          <w:rFonts w:ascii="Times New Roman" w:hAnsi="Times New Roman" w:cs="Times New Roman"/>
        </w:rPr>
        <w:t>was shown in bold.</w:t>
      </w:r>
    </w:p>
    <w:p w14:paraId="3A1A7363" w14:textId="06DAFAF8" w:rsidR="005953ED" w:rsidRDefault="00462DDA">
      <w:pPr>
        <w:rPr>
          <w:rFonts w:ascii="Times New Roman" w:hAnsi="Times New Roman" w:cs="Times New Roman"/>
        </w:rPr>
      </w:pPr>
      <w:r w:rsidRPr="00462DDA">
        <w:rPr>
          <w:rFonts w:ascii="Times New Roman" w:hAnsi="Times New Roman" w:cs="Times New Roman"/>
        </w:rPr>
        <w:t xml:space="preserve">Abbreviations: </w:t>
      </w:r>
      <w:r w:rsidR="00800165">
        <w:rPr>
          <w:rFonts w:ascii="Times New Roman" w:hAnsi="Times New Roman" w:cs="Times New Roman"/>
        </w:rPr>
        <w:t>del, deletion;</w:t>
      </w:r>
      <w:r w:rsidR="00800165" w:rsidRPr="00462DDA">
        <w:rPr>
          <w:rFonts w:ascii="Times New Roman" w:hAnsi="Times New Roman" w:cs="Times New Roman"/>
        </w:rPr>
        <w:t xml:space="preserve"> </w:t>
      </w:r>
      <w:proofErr w:type="spellStart"/>
      <w:r w:rsidRPr="00462DDA">
        <w:rPr>
          <w:rFonts w:ascii="Times New Roman" w:hAnsi="Times New Roman" w:cs="Times New Roman"/>
        </w:rPr>
        <w:t>nt</w:t>
      </w:r>
      <w:proofErr w:type="spellEnd"/>
      <w:r w:rsidRPr="00462DDA">
        <w:rPr>
          <w:rFonts w:ascii="Times New Roman" w:hAnsi="Times New Roman" w:cs="Times New Roman"/>
        </w:rPr>
        <w:t>, nucl</w:t>
      </w:r>
      <w:r w:rsidR="00800165">
        <w:rPr>
          <w:rFonts w:ascii="Times New Roman" w:hAnsi="Times New Roman" w:cs="Times New Roman"/>
        </w:rPr>
        <w:t>eotide</w:t>
      </w:r>
      <w:r w:rsidR="009428EC">
        <w:rPr>
          <w:rFonts w:ascii="Times New Roman" w:hAnsi="Times New Roman" w:cs="Times New Roman"/>
        </w:rPr>
        <w:t>.</w:t>
      </w:r>
    </w:p>
    <w:p w14:paraId="7E70129D" w14:textId="77777777" w:rsidR="00A20722" w:rsidRDefault="00A20722">
      <w:pPr>
        <w:rPr>
          <w:rFonts w:ascii="Times New Roman" w:hAnsi="Times New Roman" w:cs="Times New Roman"/>
        </w:rPr>
      </w:pPr>
    </w:p>
    <w:p w14:paraId="2C870985" w14:textId="77777777" w:rsidR="00A20722" w:rsidRDefault="00A20722">
      <w:pPr>
        <w:rPr>
          <w:rFonts w:ascii="Times New Roman" w:hAnsi="Times New Roman" w:cs="Times New Roman"/>
        </w:rPr>
      </w:pPr>
    </w:p>
    <w:p w14:paraId="53851027" w14:textId="77777777" w:rsidR="00A20722" w:rsidRDefault="00A20722">
      <w:pPr>
        <w:rPr>
          <w:rFonts w:ascii="Times New Roman" w:hAnsi="Times New Roman" w:cs="Times New Roman"/>
        </w:rPr>
      </w:pPr>
    </w:p>
    <w:p w14:paraId="32C98408" w14:textId="77777777" w:rsidR="00A20722" w:rsidRDefault="00A20722">
      <w:pPr>
        <w:rPr>
          <w:rFonts w:ascii="Times New Roman" w:hAnsi="Times New Roman" w:cs="Times New Roman"/>
        </w:rPr>
      </w:pPr>
    </w:p>
    <w:p w14:paraId="77DAF4E7" w14:textId="77777777" w:rsidR="00A20722" w:rsidRDefault="00A20722">
      <w:pPr>
        <w:rPr>
          <w:rFonts w:ascii="Times New Roman" w:hAnsi="Times New Roman" w:cs="Times New Roman"/>
        </w:rPr>
      </w:pPr>
    </w:p>
    <w:p w14:paraId="25F2457E" w14:textId="77777777" w:rsidR="00A20722" w:rsidRDefault="00A20722">
      <w:pPr>
        <w:rPr>
          <w:rFonts w:ascii="Times New Roman" w:hAnsi="Times New Roman" w:cs="Times New Roman"/>
        </w:rPr>
      </w:pPr>
    </w:p>
    <w:p w14:paraId="5A60CB1D" w14:textId="77777777" w:rsidR="00A20722" w:rsidRDefault="00A20722">
      <w:pPr>
        <w:rPr>
          <w:rFonts w:ascii="Times New Roman" w:hAnsi="Times New Roman" w:cs="Times New Roman"/>
        </w:rPr>
      </w:pPr>
    </w:p>
    <w:p w14:paraId="4E5CF74B" w14:textId="77777777" w:rsidR="00A20722" w:rsidRDefault="00A20722">
      <w:pPr>
        <w:rPr>
          <w:rFonts w:ascii="Times New Roman" w:hAnsi="Times New Roman" w:cs="Times New Roman"/>
        </w:rPr>
      </w:pPr>
    </w:p>
    <w:sectPr w:rsidR="00A20722" w:rsidSect="00986B84">
      <w:pgSz w:w="16840" w:h="11900" w:orient="landscape"/>
      <w:pgMar w:top="567" w:right="284" w:bottom="567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1862"/>
    <w:rsid w:val="00022E72"/>
    <w:rsid w:val="00043BFF"/>
    <w:rsid w:val="00054305"/>
    <w:rsid w:val="000912C5"/>
    <w:rsid w:val="00092C22"/>
    <w:rsid w:val="000B004B"/>
    <w:rsid w:val="000B5FD7"/>
    <w:rsid w:val="000C0642"/>
    <w:rsid w:val="000E4661"/>
    <w:rsid w:val="00110E04"/>
    <w:rsid w:val="00137BB8"/>
    <w:rsid w:val="0014739F"/>
    <w:rsid w:val="001478A5"/>
    <w:rsid w:val="0017377B"/>
    <w:rsid w:val="001929EA"/>
    <w:rsid w:val="00197E63"/>
    <w:rsid w:val="001A3CB3"/>
    <w:rsid w:val="001C083E"/>
    <w:rsid w:val="001E4DF1"/>
    <w:rsid w:val="001F5D9B"/>
    <w:rsid w:val="00200663"/>
    <w:rsid w:val="00286D6F"/>
    <w:rsid w:val="002B12A2"/>
    <w:rsid w:val="002B3837"/>
    <w:rsid w:val="002C51FF"/>
    <w:rsid w:val="002C59B1"/>
    <w:rsid w:val="002F7031"/>
    <w:rsid w:val="00304381"/>
    <w:rsid w:val="00304BE2"/>
    <w:rsid w:val="00305BC0"/>
    <w:rsid w:val="003212FB"/>
    <w:rsid w:val="00321C40"/>
    <w:rsid w:val="00322AF9"/>
    <w:rsid w:val="00345C53"/>
    <w:rsid w:val="00370DCE"/>
    <w:rsid w:val="00372B9B"/>
    <w:rsid w:val="003779C8"/>
    <w:rsid w:val="00394892"/>
    <w:rsid w:val="003A2F42"/>
    <w:rsid w:val="003D6445"/>
    <w:rsid w:val="004009D5"/>
    <w:rsid w:val="00402679"/>
    <w:rsid w:val="00405C87"/>
    <w:rsid w:val="0041032B"/>
    <w:rsid w:val="004103EC"/>
    <w:rsid w:val="00416163"/>
    <w:rsid w:val="00420DEB"/>
    <w:rsid w:val="00451862"/>
    <w:rsid w:val="00462DDA"/>
    <w:rsid w:val="00476E42"/>
    <w:rsid w:val="0048352F"/>
    <w:rsid w:val="004A6A5E"/>
    <w:rsid w:val="004D0B3F"/>
    <w:rsid w:val="004D7175"/>
    <w:rsid w:val="004F17D6"/>
    <w:rsid w:val="004F3236"/>
    <w:rsid w:val="004F56C8"/>
    <w:rsid w:val="00505E87"/>
    <w:rsid w:val="0056003B"/>
    <w:rsid w:val="005732F5"/>
    <w:rsid w:val="005953ED"/>
    <w:rsid w:val="005E06B7"/>
    <w:rsid w:val="005F2167"/>
    <w:rsid w:val="005F5277"/>
    <w:rsid w:val="0062289D"/>
    <w:rsid w:val="00644984"/>
    <w:rsid w:val="00652A19"/>
    <w:rsid w:val="006572F2"/>
    <w:rsid w:val="00694337"/>
    <w:rsid w:val="006E49AD"/>
    <w:rsid w:val="006F70AB"/>
    <w:rsid w:val="00702DCE"/>
    <w:rsid w:val="007355E9"/>
    <w:rsid w:val="0074314C"/>
    <w:rsid w:val="00743A3B"/>
    <w:rsid w:val="00745E4D"/>
    <w:rsid w:val="00746A3F"/>
    <w:rsid w:val="00764449"/>
    <w:rsid w:val="0078222C"/>
    <w:rsid w:val="007928BD"/>
    <w:rsid w:val="007A51D0"/>
    <w:rsid w:val="007D4A67"/>
    <w:rsid w:val="007F540C"/>
    <w:rsid w:val="007F66B8"/>
    <w:rsid w:val="00800165"/>
    <w:rsid w:val="0084537A"/>
    <w:rsid w:val="00866670"/>
    <w:rsid w:val="00884B79"/>
    <w:rsid w:val="00887FFC"/>
    <w:rsid w:val="00897C64"/>
    <w:rsid w:val="008A0660"/>
    <w:rsid w:val="008A1A33"/>
    <w:rsid w:val="008A6DA5"/>
    <w:rsid w:val="008A7140"/>
    <w:rsid w:val="008B0CAA"/>
    <w:rsid w:val="008E23AE"/>
    <w:rsid w:val="008E48A6"/>
    <w:rsid w:val="008F5863"/>
    <w:rsid w:val="008F730D"/>
    <w:rsid w:val="009149F9"/>
    <w:rsid w:val="0092460E"/>
    <w:rsid w:val="00932FDA"/>
    <w:rsid w:val="00942175"/>
    <w:rsid w:val="009428EC"/>
    <w:rsid w:val="00943938"/>
    <w:rsid w:val="00951998"/>
    <w:rsid w:val="00973AB7"/>
    <w:rsid w:val="00975F69"/>
    <w:rsid w:val="00986B84"/>
    <w:rsid w:val="0099404B"/>
    <w:rsid w:val="009D23E1"/>
    <w:rsid w:val="009E504D"/>
    <w:rsid w:val="009F74C9"/>
    <w:rsid w:val="00A20722"/>
    <w:rsid w:val="00A51FD1"/>
    <w:rsid w:val="00A552C7"/>
    <w:rsid w:val="00A75F61"/>
    <w:rsid w:val="00AA6F9D"/>
    <w:rsid w:val="00AB55F2"/>
    <w:rsid w:val="00AC4681"/>
    <w:rsid w:val="00B30D44"/>
    <w:rsid w:val="00B42464"/>
    <w:rsid w:val="00B55683"/>
    <w:rsid w:val="00B647A7"/>
    <w:rsid w:val="00B7159E"/>
    <w:rsid w:val="00B71F91"/>
    <w:rsid w:val="00B73DD8"/>
    <w:rsid w:val="00B76A87"/>
    <w:rsid w:val="00B8630E"/>
    <w:rsid w:val="00B875A9"/>
    <w:rsid w:val="00BA0AF7"/>
    <w:rsid w:val="00BA2D40"/>
    <w:rsid w:val="00BD0127"/>
    <w:rsid w:val="00BE2AEB"/>
    <w:rsid w:val="00C201C5"/>
    <w:rsid w:val="00C233B0"/>
    <w:rsid w:val="00C31D0B"/>
    <w:rsid w:val="00C429A9"/>
    <w:rsid w:val="00C96FFB"/>
    <w:rsid w:val="00CE33A3"/>
    <w:rsid w:val="00CE730E"/>
    <w:rsid w:val="00D04FE8"/>
    <w:rsid w:val="00D05A87"/>
    <w:rsid w:val="00D1151D"/>
    <w:rsid w:val="00D16C33"/>
    <w:rsid w:val="00D25EAE"/>
    <w:rsid w:val="00D343F6"/>
    <w:rsid w:val="00D37D4F"/>
    <w:rsid w:val="00D85F4D"/>
    <w:rsid w:val="00D935C6"/>
    <w:rsid w:val="00D97802"/>
    <w:rsid w:val="00DB06AB"/>
    <w:rsid w:val="00DC152C"/>
    <w:rsid w:val="00E03402"/>
    <w:rsid w:val="00E110AE"/>
    <w:rsid w:val="00E161D9"/>
    <w:rsid w:val="00E24C48"/>
    <w:rsid w:val="00E72D69"/>
    <w:rsid w:val="00EA156E"/>
    <w:rsid w:val="00EB37A3"/>
    <w:rsid w:val="00EE2ED2"/>
    <w:rsid w:val="00EE5DC2"/>
    <w:rsid w:val="00EE6F24"/>
    <w:rsid w:val="00EF6BE7"/>
    <w:rsid w:val="00F015B8"/>
    <w:rsid w:val="00F22BD0"/>
    <w:rsid w:val="00F524DF"/>
    <w:rsid w:val="00F56B51"/>
    <w:rsid w:val="00F90227"/>
    <w:rsid w:val="00FB27C5"/>
    <w:rsid w:val="00FC35C8"/>
    <w:rsid w:val="00FE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E8AADC"/>
  <w14:defaultImageDpi w14:val="300"/>
  <w15:docId w15:val="{B99E8735-8505-4AC1-905A-0DC2934F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E49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975F6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4</TotalTime>
  <Pages>13</Pages>
  <Words>3155</Words>
  <Characters>17986</Characters>
  <Application>Microsoft Office Word</Application>
  <DocSecurity>0</DocSecurity>
  <Lines>149</Lines>
  <Paragraphs>42</Paragraphs>
  <ScaleCrop>false</ScaleCrop>
  <Company/>
  <LinksUpToDate>false</LinksUpToDate>
  <CharactersWithSpaces>2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Fang Teng</dc:creator>
  <cp:keywords/>
  <dc:description/>
  <cp:lastModifiedBy>Anisha A</cp:lastModifiedBy>
  <cp:revision>119</cp:revision>
  <cp:lastPrinted>2018-02-06T02:05:00Z</cp:lastPrinted>
  <dcterms:created xsi:type="dcterms:W3CDTF">2018-02-05T06:53:00Z</dcterms:created>
  <dcterms:modified xsi:type="dcterms:W3CDTF">2020-11-15T13:03:00Z</dcterms:modified>
</cp:coreProperties>
</file>